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6B19F9" w14:textId="2F128C73" w:rsidR="00D0546E" w:rsidRDefault="00A568DC" w:rsidP="00D0546E">
      <w:pPr>
        <w:jc w:val="both"/>
        <w:rPr>
          <w:b/>
          <w:bCs/>
        </w:rPr>
      </w:pPr>
      <w:r>
        <w:rPr>
          <w:b/>
          <w:bCs/>
        </w:rPr>
        <w:t>Additional file</w:t>
      </w:r>
      <w:r w:rsidR="00C43B0B">
        <w:rPr>
          <w:b/>
          <w:bCs/>
        </w:rPr>
        <w:t xml:space="preserve"> </w:t>
      </w:r>
      <w:r w:rsidR="00E13016">
        <w:rPr>
          <w:b/>
          <w:bCs/>
        </w:rPr>
        <w:t>3</w:t>
      </w:r>
      <w:r w:rsidR="00C43B0B">
        <w:rPr>
          <w:b/>
          <w:bCs/>
        </w:rPr>
        <w:t xml:space="preserve"> – SNOMED-CT codes for ethnicity in CPRD Aurum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302"/>
        <w:gridCol w:w="2136"/>
        <w:gridCol w:w="4578"/>
      </w:tblGrid>
      <w:tr w:rsidR="00C43B0B" w:rsidRPr="00C43B0B" w14:paraId="2128973E" w14:textId="77777777" w:rsidTr="00C43B0B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8139C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NOMED-CT Concept ID</w:t>
            </w:r>
          </w:p>
        </w:tc>
        <w:tc>
          <w:tcPr>
            <w:tcW w:w="22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C51AFF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proofErr w:type="spellStart"/>
            <w:r w:rsidRPr="00C43B0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edcodeid</w:t>
            </w:r>
            <w:proofErr w:type="spellEnd"/>
          </w:p>
        </w:tc>
        <w:tc>
          <w:tcPr>
            <w:tcW w:w="47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95B83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escription</w:t>
            </w:r>
          </w:p>
        </w:tc>
      </w:tr>
      <w:tr w:rsidR="00C43B0B" w:rsidRPr="00C43B0B" w14:paraId="444F709A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EF985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60513005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72E8B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250222012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1726D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European origin</w:t>
            </w:r>
          </w:p>
        </w:tc>
      </w:tr>
      <w:tr w:rsidR="00C43B0B" w:rsidRPr="00C43B0B" w14:paraId="35A22309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F95D8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6051400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444767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250223019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3FC49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African origin</w:t>
            </w:r>
          </w:p>
        </w:tc>
      </w:tr>
      <w:tr w:rsidR="00C43B0B" w:rsidRPr="00C43B0B" w14:paraId="17BB8C1F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6D1AF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6051500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6F000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250224013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23080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Asian origin</w:t>
            </w:r>
          </w:p>
        </w:tc>
      </w:tr>
      <w:tr w:rsidR="00C43B0B" w:rsidRPr="00C43B0B" w14:paraId="220AA824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B5123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6051600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647752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250225014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242D4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North American origin</w:t>
            </w:r>
          </w:p>
        </w:tc>
      </w:tr>
      <w:tr w:rsidR="00C43B0B" w:rsidRPr="00C43B0B" w14:paraId="0AD325F9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140ED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60517006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48164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250226010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4A323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South American origin</w:t>
            </w:r>
          </w:p>
        </w:tc>
      </w:tr>
      <w:tr w:rsidR="00C43B0B" w:rsidRPr="00C43B0B" w14:paraId="25E779D6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47408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6051800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4480C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250227018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CD8D7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Australian origin</w:t>
            </w:r>
          </w:p>
        </w:tc>
      </w:tr>
      <w:tr w:rsidR="00C43B0B" w:rsidRPr="00C43B0B" w14:paraId="11076AF0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39D664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60519009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29764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250228011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6A1BC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Indian origin</w:t>
            </w:r>
          </w:p>
        </w:tc>
      </w:tr>
      <w:tr w:rsidR="00C43B0B" w:rsidRPr="00C43B0B" w14:paraId="6E29B715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E3128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6052000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0BFAC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250229015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55F1CB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Middle Eastern origin</w:t>
            </w:r>
          </w:p>
        </w:tc>
      </w:tr>
      <w:tr w:rsidR="00C43B0B" w:rsidRPr="00C43B0B" w14:paraId="7FA53EA0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1A5A0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6052100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BD4DA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250230013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16DFD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Far Eastern origin</w:t>
            </w:r>
          </w:p>
        </w:tc>
      </w:tr>
      <w:tr w:rsidR="00C43B0B" w:rsidRPr="00C43B0B" w14:paraId="6E1420A6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60776A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60522006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1D793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250231012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819D7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West Indian origin</w:t>
            </w:r>
          </w:p>
        </w:tc>
      </w:tr>
      <w:tr w:rsidR="00C43B0B" w:rsidRPr="00C43B0B" w14:paraId="5179A10E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56E74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41377300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B0C37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96641000006110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07D0A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RACE: Caucasian</w:t>
            </w:r>
          </w:p>
        </w:tc>
      </w:tr>
      <w:tr w:rsidR="00C43B0B" w:rsidRPr="00C43B0B" w14:paraId="79638BE8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4674F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002700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9C17A5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96621000006115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3D588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RACE: Arab</w:t>
            </w:r>
          </w:p>
        </w:tc>
      </w:tr>
      <w:tr w:rsidR="00C43B0B" w:rsidRPr="00C43B0B" w14:paraId="38EFB090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B4AC0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33897005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6F912D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96651000006112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134B3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RACE: Chinese</w:t>
            </w:r>
          </w:p>
        </w:tc>
      </w:tr>
      <w:tr w:rsidR="00C43B0B" w:rsidRPr="00C43B0B" w14:paraId="544F636E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54FC4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41455100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1E8AD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96661000006114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7D97D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RACE: Japanese</w:t>
            </w:r>
          </w:p>
        </w:tc>
      </w:tr>
      <w:tr w:rsidR="00C43B0B" w:rsidRPr="00C43B0B" w14:paraId="75BD3E71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656B2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38361009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89512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96671000006119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5BCC65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RACE: Korean</w:t>
            </w:r>
          </w:p>
        </w:tc>
      </w:tr>
      <w:tr w:rsidR="00C43B0B" w:rsidRPr="00C43B0B" w14:paraId="75135867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1169B6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414978006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16447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96701000006118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0C6B1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RACE: Oriental</w:t>
            </w:r>
          </w:p>
        </w:tc>
      </w:tr>
      <w:tr w:rsidR="00C43B0B" w:rsidRPr="00C43B0B" w14:paraId="2A615887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35B09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413465009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38263D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96601000006113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FADF5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 xml:space="preserve">RACE: </w:t>
            </w:r>
            <w:proofErr w:type="spellStart"/>
            <w:r w:rsidRPr="00C43B0B">
              <w:rPr>
                <w:rFonts w:ascii="Calibri" w:eastAsia="Times New Roman" w:hAnsi="Calibri" w:cs="Calibri"/>
                <w:lang w:eastAsia="en-GB"/>
              </w:rPr>
              <w:t>Afro-caribbean</w:t>
            </w:r>
            <w:proofErr w:type="spellEnd"/>
          </w:p>
        </w:tc>
      </w:tr>
      <w:tr w:rsidR="00C43B0B" w:rsidRPr="00C43B0B" w14:paraId="46E908B7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8DF70A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86003008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4B2179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96631000006117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FF14D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RACE: Bangladeshi</w:t>
            </w:r>
          </w:p>
        </w:tc>
      </w:tr>
      <w:tr w:rsidR="00C43B0B" w:rsidRPr="00C43B0B" w14:paraId="01D0F739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023FA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414752008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1234F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96681000006116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46059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RACE: Mixed</w:t>
            </w:r>
          </w:p>
        </w:tc>
      </w:tr>
      <w:tr w:rsidR="00C43B0B" w:rsidRPr="00C43B0B" w14:paraId="593E890A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904B9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60531006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6FDD6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250243013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4AFF1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 xml:space="preserve">Race: West </w:t>
            </w:r>
            <w:proofErr w:type="spellStart"/>
            <w:r w:rsidRPr="00C43B0B">
              <w:rPr>
                <w:rFonts w:ascii="Calibri" w:eastAsia="Times New Roman" w:hAnsi="Calibri" w:cs="Calibri"/>
                <w:lang w:eastAsia="en-GB"/>
              </w:rPr>
              <w:t>indian</w:t>
            </w:r>
            <w:proofErr w:type="spellEnd"/>
          </w:p>
        </w:tc>
      </w:tr>
      <w:tr w:rsidR="00C43B0B" w:rsidRPr="00C43B0B" w14:paraId="0D4261B3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C3254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413466005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3975C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96611000006111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26BE7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RACE: Afro-</w:t>
            </w:r>
            <w:proofErr w:type="spellStart"/>
            <w:r w:rsidRPr="00C43B0B">
              <w:rPr>
                <w:rFonts w:ascii="Calibri" w:eastAsia="Times New Roman" w:hAnsi="Calibri" w:cs="Calibri"/>
                <w:lang w:eastAsia="en-GB"/>
              </w:rPr>
              <w:t>caucasian</w:t>
            </w:r>
            <w:proofErr w:type="spellEnd"/>
          </w:p>
        </w:tc>
      </w:tr>
      <w:tr w:rsidR="00C43B0B" w:rsidRPr="00C43B0B" w14:paraId="58AC5528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ACF57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8600200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1291B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96721000006111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2A4E2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RACE: Pakistani</w:t>
            </w:r>
          </w:p>
        </w:tc>
      </w:tr>
      <w:tr w:rsidR="00C43B0B" w:rsidRPr="00C43B0B" w14:paraId="1573BFD8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BBE50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41377300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D0FAA7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2537217015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C8840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Race: White</w:t>
            </w:r>
          </w:p>
        </w:tc>
      </w:tr>
      <w:tr w:rsidR="00C43B0B" w:rsidRPr="00C43B0B" w14:paraId="51697686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37B9E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41579400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A0E13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96731000006114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AD927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RACE: Unknown</w:t>
            </w:r>
          </w:p>
        </w:tc>
      </w:tr>
      <w:tr w:rsidR="00C43B0B" w:rsidRPr="00C43B0B" w14:paraId="6BD44026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4C5D9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415226007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70780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96691000006118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78207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RACE: Not stated</w:t>
            </w:r>
          </w:p>
        </w:tc>
      </w:tr>
      <w:tr w:rsidR="00C43B0B" w:rsidRPr="00C43B0B" w14:paraId="45BBB4F1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DEA70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03579009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7B59C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371005013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F033A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Race: Other</w:t>
            </w:r>
          </w:p>
        </w:tc>
      </w:tr>
      <w:tr w:rsidR="00C43B0B" w:rsidRPr="00C43B0B" w14:paraId="29DDECA6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95878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20217100000010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3C20B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308131000000114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800A7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Patient ethnicity unknown</w:t>
            </w:r>
          </w:p>
        </w:tc>
      </w:tr>
      <w:tr w:rsidR="00C43B0B" w:rsidRPr="00C43B0B" w14:paraId="4A2180CF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CC5806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85984009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9AF1A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285925010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F58E1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White</w:t>
            </w:r>
          </w:p>
        </w:tc>
      </w:tr>
      <w:tr w:rsidR="00C43B0B" w:rsidRPr="00C43B0B" w14:paraId="790DD55A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77393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31523600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970DE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459726019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6BE3C5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White British</w:t>
            </w:r>
          </w:p>
        </w:tc>
      </w:tr>
      <w:tr w:rsidR="00C43B0B" w:rsidRPr="00C43B0B" w14:paraId="6A186A70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EE744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315237009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BAE210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459727011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F48CA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White Irish</w:t>
            </w:r>
          </w:p>
        </w:tc>
      </w:tr>
      <w:tr w:rsidR="00C43B0B" w:rsidRPr="00C43B0B" w14:paraId="0D061ADE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82AAC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85984009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9D61C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459728018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7D0E8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proofErr w:type="gramStart"/>
            <w:r w:rsidRPr="00C43B0B">
              <w:rPr>
                <w:rFonts w:ascii="Calibri" w:eastAsia="Times New Roman" w:hAnsi="Calibri" w:cs="Calibri"/>
                <w:lang w:eastAsia="en-GB"/>
              </w:rPr>
              <w:t>Other</w:t>
            </w:r>
            <w:proofErr w:type="gramEnd"/>
            <w:r w:rsidRPr="00C43B0B">
              <w:rPr>
                <w:rFonts w:ascii="Calibri" w:eastAsia="Times New Roman" w:hAnsi="Calibri" w:cs="Calibri"/>
                <w:lang w:eastAsia="en-GB"/>
              </w:rPr>
              <w:t xml:space="preserve"> white ethnic group</w:t>
            </w:r>
          </w:p>
        </w:tc>
      </w:tr>
      <w:tr w:rsidR="00C43B0B" w:rsidRPr="00C43B0B" w14:paraId="52D63940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16E2C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401213008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C5850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780407014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4D619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White Scottish</w:t>
            </w:r>
          </w:p>
        </w:tc>
      </w:tr>
      <w:tr w:rsidR="00C43B0B" w:rsidRPr="00C43B0B" w14:paraId="30FFF332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F209E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40121400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733B77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780408016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BD3DFE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proofErr w:type="gramStart"/>
            <w:r w:rsidRPr="00C43B0B">
              <w:rPr>
                <w:rFonts w:ascii="Calibri" w:eastAsia="Times New Roman" w:hAnsi="Calibri" w:cs="Calibri"/>
                <w:lang w:eastAsia="en-GB"/>
              </w:rPr>
              <w:t>Other</w:t>
            </w:r>
            <w:proofErr w:type="gramEnd"/>
            <w:r w:rsidRPr="00C43B0B">
              <w:rPr>
                <w:rFonts w:ascii="Calibri" w:eastAsia="Times New Roman" w:hAnsi="Calibri" w:cs="Calibri"/>
                <w:lang w:eastAsia="en-GB"/>
              </w:rPr>
              <w:t xml:space="preserve"> white British ethnic group</w:t>
            </w:r>
          </w:p>
        </w:tc>
      </w:tr>
      <w:tr w:rsidR="00C43B0B" w:rsidRPr="00C43B0B" w14:paraId="09FF2D9E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1884D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85988007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76D93A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514611000006111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84515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Black Caribbean</w:t>
            </w:r>
          </w:p>
        </w:tc>
      </w:tr>
      <w:tr w:rsidR="00C43B0B" w:rsidRPr="00C43B0B" w14:paraId="06984B36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5CAF6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8167009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7FA90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30683015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42CD3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Black African</w:t>
            </w:r>
          </w:p>
        </w:tc>
      </w:tr>
      <w:tr w:rsidR="00C43B0B" w:rsidRPr="00C43B0B" w14:paraId="64E31A6D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9FEB5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8598900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D370B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285931013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56EA8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Black, other, non-mixed origin</w:t>
            </w:r>
          </w:p>
        </w:tc>
      </w:tr>
      <w:tr w:rsidR="00C43B0B" w:rsidRPr="00C43B0B" w14:paraId="39FB1498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9C5A0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85990008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F78E6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285932018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EDC714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Black British</w:t>
            </w:r>
          </w:p>
        </w:tc>
      </w:tr>
      <w:tr w:rsidR="00C43B0B" w:rsidRPr="00C43B0B" w14:paraId="3EBB401A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51EC40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27046000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E135B5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405064011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62E4F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Black Caribbean/W.I./Guyana</w:t>
            </w:r>
          </w:p>
        </w:tc>
      </w:tr>
      <w:tr w:rsidR="00C43B0B" w:rsidRPr="00C43B0B" w14:paraId="7B84F710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6F026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85988007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7BF51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285930014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35446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Black Caribbean</w:t>
            </w:r>
          </w:p>
        </w:tc>
      </w:tr>
      <w:tr w:rsidR="00C43B0B" w:rsidRPr="00C43B0B" w14:paraId="78829CD1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0727C2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30964300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D1C90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453109012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D870B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Black West Indian</w:t>
            </w:r>
          </w:p>
        </w:tc>
      </w:tr>
      <w:tr w:rsidR="00C43B0B" w:rsidRPr="00C43B0B" w14:paraId="71DA7DE5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6E660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309644006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80D2CE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453110019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41230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Black Guyana</w:t>
            </w:r>
          </w:p>
        </w:tc>
      </w:tr>
      <w:tr w:rsidR="00C43B0B" w:rsidRPr="00C43B0B" w14:paraId="42BE1778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CBED0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27046100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11EE1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405065012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A9E77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Black N African/Arab/Iranian</w:t>
            </w:r>
          </w:p>
        </w:tc>
      </w:tr>
      <w:tr w:rsidR="00C43B0B" w:rsidRPr="00C43B0B" w14:paraId="4758AC33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72113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275586009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C9E81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411573013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B9BB71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Black North African</w:t>
            </w:r>
          </w:p>
        </w:tc>
      </w:tr>
      <w:tr w:rsidR="00C43B0B" w:rsidRPr="00C43B0B" w14:paraId="563BEE46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30BAD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lastRenderedPageBreak/>
              <w:t>27558700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73BBF2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411574019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E136C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Black Arab</w:t>
            </w:r>
          </w:p>
        </w:tc>
      </w:tr>
      <w:tr w:rsidR="00C43B0B" w:rsidRPr="00C43B0B" w14:paraId="59A6C25A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0DDAD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275588005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5256A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411575018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93F1B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Black Iranian</w:t>
            </w:r>
          </w:p>
        </w:tc>
      </w:tr>
      <w:tr w:rsidR="00C43B0B" w:rsidRPr="00C43B0B" w14:paraId="37351D19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AE4D6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85993005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A9E665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285943014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885E2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Black - other African country</w:t>
            </w:r>
          </w:p>
        </w:tc>
      </w:tr>
      <w:tr w:rsidR="00C43B0B" w:rsidRPr="00C43B0B" w14:paraId="2EDBE0B7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A1470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270462008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EC3B0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514651000006112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5F6D9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 xml:space="preserve">Black E </w:t>
            </w:r>
            <w:proofErr w:type="spellStart"/>
            <w:r w:rsidRPr="00C43B0B">
              <w:rPr>
                <w:rFonts w:ascii="Calibri" w:eastAsia="Times New Roman" w:hAnsi="Calibri" w:cs="Calibri"/>
                <w:lang w:eastAsia="en-GB"/>
              </w:rPr>
              <w:t>Afric</w:t>
            </w:r>
            <w:proofErr w:type="spellEnd"/>
            <w:r w:rsidRPr="00C43B0B">
              <w:rPr>
                <w:rFonts w:ascii="Calibri" w:eastAsia="Times New Roman" w:hAnsi="Calibri" w:cs="Calibri"/>
                <w:lang w:eastAsia="en-GB"/>
              </w:rPr>
              <w:t xml:space="preserve"> Asia/Indo-</w:t>
            </w:r>
            <w:proofErr w:type="spellStart"/>
            <w:r w:rsidRPr="00C43B0B">
              <w:rPr>
                <w:rFonts w:ascii="Calibri" w:eastAsia="Times New Roman" w:hAnsi="Calibri" w:cs="Calibri"/>
                <w:lang w:eastAsia="en-GB"/>
              </w:rPr>
              <w:t>Caribb</w:t>
            </w:r>
            <w:proofErr w:type="spellEnd"/>
          </w:p>
        </w:tc>
      </w:tr>
      <w:tr w:rsidR="00C43B0B" w:rsidRPr="00C43B0B" w14:paraId="4A57339B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885F3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27558900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7A155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411576017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4FC7E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Black East African Asian</w:t>
            </w:r>
          </w:p>
        </w:tc>
      </w:tr>
      <w:tr w:rsidR="00C43B0B" w:rsidRPr="00C43B0B" w14:paraId="7FC55159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3A63E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275590006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D3F57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411577014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3A387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Black Indo-Caribbean</w:t>
            </w:r>
          </w:p>
        </w:tc>
      </w:tr>
      <w:tr w:rsidR="00C43B0B" w:rsidRPr="00C43B0B" w14:paraId="41530409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EC555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8599500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52D6A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285948017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C05B1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Black Indian sub-continent</w:t>
            </w:r>
          </w:p>
        </w:tc>
      </w:tr>
      <w:tr w:rsidR="00C43B0B" w:rsidRPr="00C43B0B" w14:paraId="6E4A74F3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E919B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8599600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4B3F7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285949013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8B73E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Black - other Asian</w:t>
            </w:r>
          </w:p>
        </w:tc>
      </w:tr>
      <w:tr w:rsidR="00C43B0B" w:rsidRPr="00C43B0B" w14:paraId="5BE2A9EC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58DA8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8598900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837C7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285950013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0ADA7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 xml:space="preserve">Black </w:t>
            </w:r>
            <w:proofErr w:type="spellStart"/>
            <w:r w:rsidRPr="00C43B0B">
              <w:rPr>
                <w:rFonts w:ascii="Calibri" w:eastAsia="Times New Roman" w:hAnsi="Calibri" w:cs="Calibri"/>
                <w:lang w:eastAsia="en-GB"/>
              </w:rPr>
              <w:t>Black</w:t>
            </w:r>
            <w:proofErr w:type="spellEnd"/>
            <w:r w:rsidRPr="00C43B0B">
              <w:rPr>
                <w:rFonts w:ascii="Calibri" w:eastAsia="Times New Roman" w:hAnsi="Calibri" w:cs="Calibri"/>
                <w:lang w:eastAsia="en-GB"/>
              </w:rPr>
              <w:t xml:space="preserve"> - other</w:t>
            </w:r>
          </w:p>
        </w:tc>
      </w:tr>
      <w:tr w:rsidR="00C43B0B" w:rsidRPr="00C43B0B" w14:paraId="1BA21315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D9CCD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8599800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524B0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285951012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D40F8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Black - other, mixed</w:t>
            </w:r>
          </w:p>
        </w:tc>
      </w:tr>
      <w:tr w:rsidR="00C43B0B" w:rsidRPr="00C43B0B" w14:paraId="74DE693B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C2CDD1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85999009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5EA5D0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285952017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C0310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 xml:space="preserve">Other Black - Black/White </w:t>
            </w:r>
            <w:proofErr w:type="spellStart"/>
            <w:r w:rsidRPr="00C43B0B">
              <w:rPr>
                <w:rFonts w:ascii="Calibri" w:eastAsia="Times New Roman" w:hAnsi="Calibri" w:cs="Calibri"/>
                <w:lang w:eastAsia="en-GB"/>
              </w:rPr>
              <w:t>orig</w:t>
            </w:r>
            <w:proofErr w:type="spellEnd"/>
          </w:p>
        </w:tc>
      </w:tr>
      <w:tr w:rsidR="00C43B0B" w:rsidRPr="00C43B0B" w14:paraId="2C799BCB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7F658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86000006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255D2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285953010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360E9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 xml:space="preserve">Other Black - Black/Asian </w:t>
            </w:r>
            <w:proofErr w:type="spellStart"/>
            <w:r w:rsidRPr="00C43B0B">
              <w:rPr>
                <w:rFonts w:ascii="Calibri" w:eastAsia="Times New Roman" w:hAnsi="Calibri" w:cs="Calibri"/>
                <w:lang w:eastAsia="en-GB"/>
              </w:rPr>
              <w:t>orig</w:t>
            </w:r>
            <w:proofErr w:type="spellEnd"/>
          </w:p>
        </w:tc>
      </w:tr>
      <w:tr w:rsidR="00C43B0B" w:rsidRPr="00C43B0B" w14:paraId="4D6FE521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A89B8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414481008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242EB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285954016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DFA81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Indian</w:t>
            </w:r>
          </w:p>
        </w:tc>
      </w:tr>
      <w:tr w:rsidR="00C43B0B" w:rsidRPr="00C43B0B" w14:paraId="3257B5DD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5FAA7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8600200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DC670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285955015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29480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Pakistani</w:t>
            </w:r>
          </w:p>
        </w:tc>
      </w:tr>
      <w:tr w:rsidR="00C43B0B" w:rsidRPr="00C43B0B" w14:paraId="271CC007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89E13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86003008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520FC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285956019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F3479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Bangladeshi</w:t>
            </w:r>
          </w:p>
        </w:tc>
      </w:tr>
      <w:tr w:rsidR="00C43B0B" w:rsidRPr="00C43B0B" w14:paraId="320D63CB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F9D9E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33897005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E7E68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56590016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54249D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Chinese</w:t>
            </w:r>
          </w:p>
        </w:tc>
      </w:tr>
      <w:tr w:rsidR="00C43B0B" w:rsidRPr="00C43B0B" w14:paraId="0C170972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A2488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8600500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861AD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285958018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6815BF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Other ethnic non-mixed (NMO)</w:t>
            </w:r>
          </w:p>
        </w:tc>
      </w:tr>
      <w:tr w:rsidR="00C43B0B" w:rsidRPr="00C43B0B" w14:paraId="52447B44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211B5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8600600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E4EE8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285959014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5E164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 xml:space="preserve">Brit. ethnic minor. </w:t>
            </w:r>
            <w:proofErr w:type="gramStart"/>
            <w:r w:rsidRPr="00C43B0B">
              <w:rPr>
                <w:rFonts w:ascii="Calibri" w:eastAsia="Times New Roman" w:hAnsi="Calibri" w:cs="Calibri"/>
                <w:lang w:eastAsia="en-GB"/>
              </w:rPr>
              <w:t>spec.(</w:t>
            </w:r>
            <w:proofErr w:type="gramEnd"/>
            <w:r w:rsidRPr="00C43B0B">
              <w:rPr>
                <w:rFonts w:ascii="Calibri" w:eastAsia="Times New Roman" w:hAnsi="Calibri" w:cs="Calibri"/>
                <w:lang w:eastAsia="en-GB"/>
              </w:rPr>
              <w:t>NMO)</w:t>
            </w:r>
          </w:p>
        </w:tc>
      </w:tr>
      <w:tr w:rsidR="00C43B0B" w:rsidRPr="00C43B0B" w14:paraId="21FA6319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9B38D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86007009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9E584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285960016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6C2C2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 xml:space="preserve">Brit. ethnic minor. </w:t>
            </w:r>
            <w:proofErr w:type="spellStart"/>
            <w:r w:rsidRPr="00C43B0B">
              <w:rPr>
                <w:rFonts w:ascii="Calibri" w:eastAsia="Times New Roman" w:hAnsi="Calibri" w:cs="Calibri"/>
                <w:lang w:eastAsia="en-GB"/>
              </w:rPr>
              <w:t>unsp</w:t>
            </w:r>
            <w:proofErr w:type="spellEnd"/>
            <w:r w:rsidRPr="00C43B0B">
              <w:rPr>
                <w:rFonts w:ascii="Calibri" w:eastAsia="Times New Roman" w:hAnsi="Calibri" w:cs="Calibri"/>
                <w:lang w:eastAsia="en-GB"/>
              </w:rPr>
              <w:t xml:space="preserve"> (NMO)</w:t>
            </w:r>
          </w:p>
        </w:tc>
      </w:tr>
      <w:tr w:rsidR="00C43B0B" w:rsidRPr="00C43B0B" w14:paraId="0A8840F7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868A9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27046300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3E62C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405067016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20A77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Caribbean I./W.I./Guyana (NMO)</w:t>
            </w:r>
          </w:p>
        </w:tc>
      </w:tr>
      <w:tr w:rsidR="00C43B0B" w:rsidRPr="00C43B0B" w14:paraId="5C67DC22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0ED05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275591005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18F83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411578016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B855B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Caribbean Island (NMO)</w:t>
            </w:r>
          </w:p>
        </w:tc>
      </w:tr>
      <w:tr w:rsidR="00C43B0B" w:rsidRPr="00C43B0B" w14:paraId="035719DD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4E9BB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27559200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377B8E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411579012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BE183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West Indian (NMO)</w:t>
            </w:r>
          </w:p>
        </w:tc>
      </w:tr>
      <w:tr w:rsidR="00C43B0B" w:rsidRPr="00C43B0B" w14:paraId="76A663F3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7DA66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275593008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24DD9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411580010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17304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Guyana (NMO)</w:t>
            </w:r>
          </w:p>
        </w:tc>
      </w:tr>
      <w:tr w:rsidR="00C43B0B" w:rsidRPr="00C43B0B" w14:paraId="2D448E2F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55916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270464009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78BEB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405068014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F7191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N African Arab/Iranian (NMO)</w:t>
            </w:r>
          </w:p>
        </w:tc>
      </w:tr>
      <w:tr w:rsidR="00C43B0B" w:rsidRPr="00C43B0B" w14:paraId="56BF3A69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F77FE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27559400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B19B8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411581014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6AEDD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North African Arab (NMO)</w:t>
            </w:r>
          </w:p>
        </w:tc>
      </w:tr>
      <w:tr w:rsidR="00C43B0B" w:rsidRPr="00C43B0B" w14:paraId="7101DACD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0BE17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27559500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F93A11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411582019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35837C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Iranian (NMO)</w:t>
            </w:r>
          </w:p>
        </w:tc>
      </w:tr>
      <w:tr w:rsidR="00C43B0B" w:rsidRPr="00C43B0B" w14:paraId="343EFE9D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3D17F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8601000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F8EC0D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285971015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46C64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Other African countries (NMO)</w:t>
            </w:r>
          </w:p>
        </w:tc>
      </w:tr>
      <w:tr w:rsidR="00C43B0B" w:rsidRPr="00C43B0B" w14:paraId="4905DD7F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A8F0B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270465005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E9A2C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405069018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D6985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 xml:space="preserve">E </w:t>
            </w:r>
            <w:proofErr w:type="spellStart"/>
            <w:r w:rsidRPr="00C43B0B">
              <w:rPr>
                <w:rFonts w:ascii="Calibri" w:eastAsia="Times New Roman" w:hAnsi="Calibri" w:cs="Calibri"/>
                <w:lang w:eastAsia="en-GB"/>
              </w:rPr>
              <w:t>Afric</w:t>
            </w:r>
            <w:proofErr w:type="spellEnd"/>
            <w:r w:rsidRPr="00C43B0B">
              <w:rPr>
                <w:rFonts w:ascii="Calibri" w:eastAsia="Times New Roman" w:hAnsi="Calibri" w:cs="Calibri"/>
                <w:lang w:eastAsia="en-GB"/>
              </w:rPr>
              <w:t xml:space="preserve"> Asian/Indo-Carib (NMO)</w:t>
            </w:r>
          </w:p>
        </w:tc>
      </w:tr>
      <w:tr w:rsidR="00C43B0B" w:rsidRPr="00C43B0B" w14:paraId="30463BB3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F243D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27559600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DD622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411583012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3CA302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East African Asian (NMO)</w:t>
            </w:r>
          </w:p>
        </w:tc>
      </w:tr>
      <w:tr w:rsidR="00C43B0B" w:rsidRPr="00C43B0B" w14:paraId="380FC64B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D0FCE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275597009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41A25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411584018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6BBBC8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Indo-Caribbean (NMO)</w:t>
            </w:r>
          </w:p>
        </w:tc>
      </w:tr>
      <w:tr w:rsidR="00C43B0B" w:rsidRPr="00C43B0B" w14:paraId="3BA137FF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6EE88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86012005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9B597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285976013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84810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Indian sub-continent (NMO)</w:t>
            </w:r>
          </w:p>
        </w:tc>
      </w:tr>
      <w:tr w:rsidR="00C43B0B" w:rsidRPr="00C43B0B" w14:paraId="6D667B5C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E1598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8601300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F35EB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285977016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46013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Other Asian (NMO)</w:t>
            </w:r>
          </w:p>
        </w:tc>
      </w:tr>
      <w:tr w:rsidR="00C43B0B" w:rsidRPr="00C43B0B" w14:paraId="0562E679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77D0C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86014006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4FC51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285978014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7089C9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Irish (NMO)</w:t>
            </w:r>
          </w:p>
        </w:tc>
      </w:tr>
      <w:tr w:rsidR="00C43B0B" w:rsidRPr="00C43B0B" w14:paraId="15A91D82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06C93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270466006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21B37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405070017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B08B0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Greek/Greek Cypriot (NMO)</w:t>
            </w:r>
          </w:p>
        </w:tc>
      </w:tr>
      <w:tr w:rsidR="00C43B0B" w:rsidRPr="00C43B0B" w14:paraId="268FFF22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DC857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275599007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B695A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411594011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580EE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Greek (NMO)</w:t>
            </w:r>
          </w:p>
        </w:tc>
      </w:tr>
      <w:tr w:rsidR="00C43B0B" w:rsidRPr="00C43B0B" w14:paraId="2C68C02D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B7891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275600005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8D3BDF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411595012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EDB1D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Greek Cypriot (NMO)</w:t>
            </w:r>
          </w:p>
        </w:tc>
      </w:tr>
      <w:tr w:rsidR="00C43B0B" w:rsidRPr="00C43B0B" w14:paraId="799A582A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A1539E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27046700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1A2FF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405071018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6FF3B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Turkish/Turkish Cypriot (NMO)</w:t>
            </w:r>
          </w:p>
        </w:tc>
      </w:tr>
      <w:tr w:rsidR="00C43B0B" w:rsidRPr="00C43B0B" w14:paraId="7033D8D0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54C61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275601009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FE84C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411596013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F9B41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Turkish (NMO)</w:t>
            </w:r>
          </w:p>
        </w:tc>
      </w:tr>
      <w:tr w:rsidR="00C43B0B" w:rsidRPr="00C43B0B" w14:paraId="4E93023E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1995A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27560200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4D9DB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411597016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656F7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Turkish Cypriot (NMO)</w:t>
            </w:r>
          </w:p>
        </w:tc>
      </w:tr>
      <w:tr w:rsidR="00C43B0B" w:rsidRPr="00C43B0B" w14:paraId="216C141F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9ED6B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8601700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62D76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285987017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AF0FF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Other European (NMO)</w:t>
            </w:r>
          </w:p>
        </w:tc>
      </w:tr>
      <w:tr w:rsidR="00C43B0B" w:rsidRPr="00C43B0B" w14:paraId="1E64FA5D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CA68E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8600500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9E7664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285988010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0CE3E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Other ethnic NEC (NMO)</w:t>
            </w:r>
          </w:p>
        </w:tc>
      </w:tr>
      <w:tr w:rsidR="00C43B0B" w:rsidRPr="00C43B0B" w14:paraId="43A01FA0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59376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8601900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6C8E4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285989019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5C76C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Other ethnic, mixed origin</w:t>
            </w:r>
          </w:p>
        </w:tc>
      </w:tr>
      <w:tr w:rsidR="00C43B0B" w:rsidRPr="00C43B0B" w14:paraId="0C2290C9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A091A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86020007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C0B53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285990011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B6A1D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 xml:space="preserve">Other ethnic, Black/White </w:t>
            </w:r>
            <w:proofErr w:type="spellStart"/>
            <w:r w:rsidRPr="00C43B0B">
              <w:rPr>
                <w:rFonts w:ascii="Calibri" w:eastAsia="Times New Roman" w:hAnsi="Calibri" w:cs="Calibri"/>
                <w:lang w:eastAsia="en-GB"/>
              </w:rPr>
              <w:t>orig</w:t>
            </w:r>
            <w:proofErr w:type="spellEnd"/>
          </w:p>
        </w:tc>
      </w:tr>
      <w:tr w:rsidR="00C43B0B" w:rsidRPr="00C43B0B" w14:paraId="6ECC94CC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935FB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86021006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8922F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285991010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CF129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 xml:space="preserve">Other ethnic, Asian/White </w:t>
            </w:r>
            <w:proofErr w:type="spellStart"/>
            <w:r w:rsidRPr="00C43B0B">
              <w:rPr>
                <w:rFonts w:ascii="Calibri" w:eastAsia="Times New Roman" w:hAnsi="Calibri" w:cs="Calibri"/>
                <w:lang w:eastAsia="en-GB"/>
              </w:rPr>
              <w:t>orig</w:t>
            </w:r>
            <w:proofErr w:type="spellEnd"/>
          </w:p>
        </w:tc>
      </w:tr>
      <w:tr w:rsidR="00C43B0B" w:rsidRPr="00C43B0B" w14:paraId="67573CB8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754D52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8602200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41C54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285992015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F9EAD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 xml:space="preserve">Other ethnic, mixed white </w:t>
            </w:r>
            <w:proofErr w:type="spellStart"/>
            <w:r w:rsidRPr="00C43B0B">
              <w:rPr>
                <w:rFonts w:ascii="Calibri" w:eastAsia="Times New Roman" w:hAnsi="Calibri" w:cs="Calibri"/>
                <w:lang w:eastAsia="en-GB"/>
              </w:rPr>
              <w:t>orig</w:t>
            </w:r>
            <w:proofErr w:type="spellEnd"/>
          </w:p>
        </w:tc>
      </w:tr>
      <w:tr w:rsidR="00C43B0B" w:rsidRPr="00C43B0B" w14:paraId="09EEA35B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151F0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86023009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117AA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285993013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5A66E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 xml:space="preserve">Other ethnic, other mixed </w:t>
            </w:r>
            <w:proofErr w:type="spellStart"/>
            <w:r w:rsidRPr="00C43B0B">
              <w:rPr>
                <w:rFonts w:ascii="Calibri" w:eastAsia="Times New Roman" w:hAnsi="Calibri" w:cs="Calibri"/>
                <w:lang w:eastAsia="en-GB"/>
              </w:rPr>
              <w:t>orig</w:t>
            </w:r>
            <w:proofErr w:type="spellEnd"/>
          </w:p>
        </w:tc>
      </w:tr>
      <w:tr w:rsidR="00C43B0B" w:rsidRPr="00C43B0B" w14:paraId="306A7800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D81EC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lastRenderedPageBreak/>
              <w:t>315634007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6E067C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460153018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BB564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Black Caribbean and White</w:t>
            </w:r>
          </w:p>
        </w:tc>
      </w:tr>
      <w:tr w:rsidR="00C43B0B" w:rsidRPr="00C43B0B" w14:paraId="061F08D0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A5417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315635008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9011F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460154012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CEB63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Black African and White</w:t>
            </w:r>
          </w:p>
        </w:tc>
      </w:tr>
      <w:tr w:rsidR="00C43B0B" w:rsidRPr="00C43B0B" w14:paraId="1D23D93B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1D0DA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312859007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62B5D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456650013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4A657B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Vietnamese</w:t>
            </w:r>
          </w:p>
        </w:tc>
      </w:tr>
      <w:tr w:rsidR="00C43B0B" w:rsidRPr="00C43B0B" w14:paraId="3F0D6E10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17318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76372600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91E35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456651012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8C3D3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Ethnic group not given - patient refused</w:t>
            </w:r>
          </w:p>
        </w:tc>
      </w:tr>
      <w:tr w:rsidR="00C43B0B" w:rsidRPr="00C43B0B" w14:paraId="0445309F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431AF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31286100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2C032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456652017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40BCB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Ethnic group not recorded</w:t>
            </w:r>
          </w:p>
        </w:tc>
      </w:tr>
      <w:tr w:rsidR="00C43B0B" w:rsidRPr="00C43B0B" w14:paraId="02CDC322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6F2A0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31527900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6E8CA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459782019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D449A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proofErr w:type="gramStart"/>
            <w:r w:rsidRPr="00C43B0B">
              <w:rPr>
                <w:rFonts w:ascii="Calibri" w:eastAsia="Times New Roman" w:hAnsi="Calibri" w:cs="Calibri"/>
                <w:lang w:eastAsia="en-GB"/>
              </w:rPr>
              <w:t>Other</w:t>
            </w:r>
            <w:proofErr w:type="gramEnd"/>
            <w:r w:rsidRPr="00C43B0B">
              <w:rPr>
                <w:rFonts w:ascii="Calibri" w:eastAsia="Times New Roman" w:hAnsi="Calibri" w:cs="Calibri"/>
                <w:lang w:eastAsia="en-GB"/>
              </w:rPr>
              <w:t xml:space="preserve"> black ethnic group</w:t>
            </w:r>
          </w:p>
        </w:tc>
      </w:tr>
      <w:tr w:rsidR="00C43B0B" w:rsidRPr="00C43B0B" w14:paraId="24F61A4C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39425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31528100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70A0A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459784018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8EDC3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proofErr w:type="gramStart"/>
            <w:r w:rsidRPr="00C43B0B">
              <w:rPr>
                <w:rFonts w:ascii="Calibri" w:eastAsia="Times New Roman" w:hAnsi="Calibri" w:cs="Calibri"/>
                <w:lang w:eastAsia="en-GB"/>
              </w:rPr>
              <w:t>Other</w:t>
            </w:r>
            <w:proofErr w:type="gramEnd"/>
            <w:r w:rsidRPr="00C43B0B">
              <w:rPr>
                <w:rFonts w:ascii="Calibri" w:eastAsia="Times New Roman" w:hAnsi="Calibri" w:cs="Calibri"/>
                <w:lang w:eastAsia="en-GB"/>
              </w:rPr>
              <w:t xml:space="preserve"> Asian ethnic group</w:t>
            </w:r>
          </w:p>
        </w:tc>
      </w:tr>
      <w:tr w:rsidR="00C43B0B" w:rsidRPr="00C43B0B" w14:paraId="73DDCC25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BA1E4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31528300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E57DC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459786016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D56F6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Irish traveller</w:t>
            </w:r>
          </w:p>
        </w:tc>
      </w:tr>
      <w:tr w:rsidR="00C43B0B" w:rsidRPr="00C43B0B" w14:paraId="6B919F89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D8ACC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37214800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2888E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459785017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D7E44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proofErr w:type="gramStart"/>
            <w:r w:rsidRPr="00C43B0B">
              <w:rPr>
                <w:rFonts w:ascii="Calibri" w:eastAsia="Times New Roman" w:hAnsi="Calibri" w:cs="Calibri"/>
                <w:lang w:eastAsia="en-GB"/>
              </w:rPr>
              <w:t>Other</w:t>
            </w:r>
            <w:proofErr w:type="gramEnd"/>
            <w:r w:rsidRPr="00C43B0B">
              <w:rPr>
                <w:rFonts w:ascii="Calibri" w:eastAsia="Times New Roman" w:hAnsi="Calibri" w:cs="Calibri"/>
                <w:lang w:eastAsia="en-GB"/>
              </w:rPr>
              <w:t xml:space="preserve"> ethnic group</w:t>
            </w:r>
          </w:p>
        </w:tc>
      </w:tr>
      <w:tr w:rsidR="00C43B0B" w:rsidRPr="00C43B0B" w14:paraId="0D4149DC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24ABF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86036009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A6485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286007012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F01B4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New Zealand European</w:t>
            </w:r>
          </w:p>
        </w:tc>
      </w:tr>
      <w:tr w:rsidR="00C43B0B" w:rsidRPr="00C43B0B" w14:paraId="34B42410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BB2CE1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86036009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570CE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286008019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56A19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Pakeha</w:t>
            </w:r>
          </w:p>
        </w:tc>
      </w:tr>
      <w:tr w:rsidR="00C43B0B" w:rsidRPr="00C43B0B" w14:paraId="3DA630AA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D851B3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8603700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C342B3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286009010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2C4D6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Other European in New Zealand</w:t>
            </w:r>
          </w:p>
        </w:tc>
      </w:tr>
      <w:tr w:rsidR="00C43B0B" w:rsidRPr="00C43B0B" w14:paraId="6808DA79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5CB51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8603900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5A8F0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286012013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EAFBE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New Zealand Maori</w:t>
            </w:r>
          </w:p>
        </w:tc>
      </w:tr>
      <w:tr w:rsidR="00C43B0B" w:rsidRPr="00C43B0B" w14:paraId="16B4030A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2349E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86275006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95103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507015012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5C219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Samoan</w:t>
            </w:r>
          </w:p>
        </w:tc>
      </w:tr>
      <w:tr w:rsidR="00C43B0B" w:rsidRPr="00C43B0B" w14:paraId="13425B26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E554D4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8604000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3F35B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286013015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B8F39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Cook Island Maori</w:t>
            </w:r>
          </w:p>
        </w:tc>
      </w:tr>
      <w:tr w:rsidR="00C43B0B" w:rsidRPr="00C43B0B" w14:paraId="14E3ABF5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F7853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8156000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A7F8D9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504723011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25781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Tongan</w:t>
            </w:r>
          </w:p>
        </w:tc>
      </w:tr>
      <w:tr w:rsidR="00C43B0B" w:rsidRPr="00C43B0B" w14:paraId="7D856928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8A367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8604100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1989B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286014014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86B9E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Niuean</w:t>
            </w:r>
          </w:p>
        </w:tc>
      </w:tr>
      <w:tr w:rsidR="00C43B0B" w:rsidRPr="00C43B0B" w14:paraId="5546A1C8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01ECB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86042008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9FD95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286015010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1FA93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Tokelauan</w:t>
            </w:r>
          </w:p>
        </w:tc>
      </w:tr>
      <w:tr w:rsidR="00C43B0B" w:rsidRPr="00C43B0B" w14:paraId="7F869156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96155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69865008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7AE08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501416013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C2C91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Fijian</w:t>
            </w:r>
          </w:p>
        </w:tc>
      </w:tr>
      <w:tr w:rsidR="00C43B0B" w:rsidRPr="00C43B0B" w14:paraId="4B05116A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828833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37214800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B00562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286017019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CB8047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proofErr w:type="gramStart"/>
            <w:r w:rsidRPr="00C43B0B">
              <w:rPr>
                <w:rFonts w:ascii="Calibri" w:eastAsia="Times New Roman" w:hAnsi="Calibri" w:cs="Calibri"/>
                <w:lang w:eastAsia="en-GB"/>
              </w:rPr>
              <w:t>Other</w:t>
            </w:r>
            <w:proofErr w:type="gramEnd"/>
            <w:r w:rsidRPr="00C43B0B">
              <w:rPr>
                <w:rFonts w:ascii="Calibri" w:eastAsia="Times New Roman" w:hAnsi="Calibri" w:cs="Calibri"/>
                <w:lang w:eastAsia="en-GB"/>
              </w:rPr>
              <w:t xml:space="preserve"> Pacific ethnic group</w:t>
            </w:r>
          </w:p>
        </w:tc>
      </w:tr>
      <w:tr w:rsidR="00C43B0B" w:rsidRPr="00C43B0B" w14:paraId="6C91A75E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9DF62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86044009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B7E35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286018012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5754C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South East Asian</w:t>
            </w:r>
          </w:p>
        </w:tc>
      </w:tr>
      <w:tr w:rsidR="00C43B0B" w:rsidRPr="00C43B0B" w14:paraId="19DAC5B8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EBB48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33897005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395FE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550541000006110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E0D23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Chinese</w:t>
            </w:r>
          </w:p>
        </w:tc>
      </w:tr>
      <w:tr w:rsidR="00C43B0B" w:rsidRPr="00C43B0B" w14:paraId="77C77932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FDAB0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414481008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590A4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781081000006113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AC36A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Indian</w:t>
            </w:r>
          </w:p>
        </w:tc>
      </w:tr>
      <w:tr w:rsidR="00C43B0B" w:rsidRPr="00C43B0B" w14:paraId="0B2D3779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815C24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31528000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896FD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286020010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52D72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Other Asian</w:t>
            </w:r>
          </w:p>
        </w:tc>
      </w:tr>
      <w:tr w:rsidR="00C43B0B" w:rsidRPr="00C43B0B" w14:paraId="6C42001B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5D441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86035008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9C9D67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286021014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F3F74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Other New Zealand ethnic group</w:t>
            </w:r>
          </w:p>
        </w:tc>
      </w:tr>
      <w:tr w:rsidR="00C43B0B" w:rsidRPr="00C43B0B" w14:paraId="3358CE5F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B0A23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86035008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0C425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286022019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19AB5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New Zealand ethnic group NOS</w:t>
            </w:r>
          </w:p>
        </w:tc>
      </w:tr>
      <w:tr w:rsidR="00C43B0B" w:rsidRPr="00C43B0B" w14:paraId="38B193C1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1EA53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40182006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76DDD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850671000006119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E6691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Traveller - gypsy</w:t>
            </w:r>
          </w:p>
        </w:tc>
      </w:tr>
      <w:tr w:rsidR="00C43B0B" w:rsidRPr="00C43B0B" w14:paraId="3A775CD9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E2D1B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29684100000010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51E0D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523591000000116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AED03C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Yemeni</w:t>
            </w:r>
          </w:p>
        </w:tc>
      </w:tr>
      <w:tr w:rsidR="00C43B0B" w:rsidRPr="00C43B0B" w14:paraId="39E95AA3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1BC83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44534300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9B299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158211000000111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E57C95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Romanian</w:t>
            </w:r>
          </w:p>
        </w:tc>
      </w:tr>
      <w:tr w:rsidR="00C43B0B" w:rsidRPr="00C43B0B" w14:paraId="064A8741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6F874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2934300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660CA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158301000000115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C1FBE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Bulgarian</w:t>
            </w:r>
          </w:p>
        </w:tc>
      </w:tr>
      <w:tr w:rsidR="00C43B0B" w:rsidRPr="00C43B0B" w14:paraId="1B2645FD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38A2C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286009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8B7B6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160331000000119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CB988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Czech</w:t>
            </w:r>
          </w:p>
        </w:tc>
      </w:tr>
      <w:tr w:rsidR="00C43B0B" w:rsidRPr="00C43B0B" w14:paraId="36E4CF05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7BB80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3632900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0E702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551471000000116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AF279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Slovak</w:t>
            </w:r>
          </w:p>
        </w:tc>
      </w:tr>
      <w:tr w:rsidR="00C43B0B" w:rsidRPr="00C43B0B" w14:paraId="6A295512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6BC1A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8020800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AD748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33078012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B1DAF2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Portuguese</w:t>
            </w:r>
          </w:p>
        </w:tc>
      </w:tr>
      <w:tr w:rsidR="00C43B0B" w:rsidRPr="00C43B0B" w14:paraId="3260CD77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B1879A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718131000000106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C06A6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572831000000110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7D0C4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Nepali</w:t>
            </w:r>
          </w:p>
        </w:tc>
      </w:tr>
      <w:tr w:rsidR="00C43B0B" w:rsidRPr="00C43B0B" w14:paraId="682D8086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7150A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2391000000108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EED0E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58341000000117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93CC7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British or mixed British - ethnic category 2001 census</w:t>
            </w:r>
          </w:p>
        </w:tc>
      </w:tr>
      <w:tr w:rsidR="00C43B0B" w:rsidRPr="00C43B0B" w14:paraId="246749C9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A8738A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494131000000105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54D53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063981000000117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543AF9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White British - ethnic category 2001 census</w:t>
            </w:r>
          </w:p>
        </w:tc>
      </w:tr>
      <w:tr w:rsidR="00C43B0B" w:rsidRPr="00C43B0B" w14:paraId="5DC2DB5D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66A14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2401000000106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054BD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41301000000110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F9779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Irish - ethnic category 2001 census</w:t>
            </w:r>
          </w:p>
        </w:tc>
      </w:tr>
      <w:tr w:rsidR="00C43B0B" w:rsidRPr="00C43B0B" w14:paraId="04A510C2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679E5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49416100000010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F0A60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064041000000111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DE9F4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White Irish - ethnic category 2001 census</w:t>
            </w:r>
          </w:p>
        </w:tc>
      </w:tr>
      <w:tr w:rsidR="00C43B0B" w:rsidRPr="00C43B0B" w14:paraId="79DEBC63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09128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2411000000108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D8B97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41311000000112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F0F474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Other White background - ethnic category 2001 census</w:t>
            </w:r>
          </w:p>
        </w:tc>
      </w:tr>
      <w:tr w:rsidR="00C43B0B" w:rsidRPr="00C43B0B" w14:paraId="7220D52D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E0F48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10761000000106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CD3DF4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57281000000117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EC323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English - ethnic category 2001 census</w:t>
            </w:r>
          </w:p>
        </w:tc>
      </w:tr>
      <w:tr w:rsidR="00C43B0B" w:rsidRPr="00C43B0B" w14:paraId="55C19564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F19C7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2541000000108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CE001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41431000000111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1A51D1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Scottish - ethnic category 2001 census</w:t>
            </w:r>
          </w:p>
        </w:tc>
      </w:tr>
      <w:tr w:rsidR="00C43B0B" w:rsidRPr="00C43B0B" w14:paraId="3813071C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D0EB1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2551000000106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995B0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41441000000119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03E4E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Welsh - ethnic category 2001 census</w:t>
            </w:r>
          </w:p>
        </w:tc>
      </w:tr>
      <w:tr w:rsidR="00C43B0B" w:rsidRPr="00C43B0B" w14:paraId="4580D2CA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48FAB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257100000010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86C70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41461000000118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34CBF2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Cornish - ethnic category 2001 census</w:t>
            </w:r>
          </w:p>
        </w:tc>
      </w:tr>
      <w:tr w:rsidR="00C43B0B" w:rsidRPr="00C43B0B" w14:paraId="566A4B30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35AFB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2561000000109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659F4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41451000000116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5A867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Northern Irish - ethnic category 2001 census</w:t>
            </w:r>
          </w:p>
        </w:tc>
      </w:tr>
      <w:tr w:rsidR="00C43B0B" w:rsidRPr="00C43B0B" w14:paraId="542E0EB1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34D20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392100000010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2928D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42691000000116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D0178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Ulster Scots - ethnic category 2001 census</w:t>
            </w:r>
          </w:p>
        </w:tc>
      </w:tr>
      <w:tr w:rsidR="00C43B0B" w:rsidRPr="00C43B0B" w14:paraId="0404D950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67BB0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lastRenderedPageBreak/>
              <w:t>92791000000109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3CB2E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41661000000115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67F0D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Cypriot (part not stated) - ethnic category 2001 census</w:t>
            </w:r>
          </w:p>
        </w:tc>
      </w:tr>
      <w:tr w:rsidR="00C43B0B" w:rsidRPr="00C43B0B" w14:paraId="6E24F6AB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17F65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393100000010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11B69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42701000000116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55D31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Greek - ethnic category 2001 census</w:t>
            </w:r>
          </w:p>
        </w:tc>
      </w:tr>
      <w:tr w:rsidR="00C43B0B" w:rsidRPr="00C43B0B" w14:paraId="02D6BDED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17DE1B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3941000000108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07F81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42711000000119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885ED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Greek Cypriot - ethnic category 2001 census</w:t>
            </w:r>
          </w:p>
        </w:tc>
      </w:tr>
      <w:tr w:rsidR="00C43B0B" w:rsidRPr="00C43B0B" w14:paraId="5C628D14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0E513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1040100000010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0B151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56921000000110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F4FBC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Turkish - ethnic category 2001 census</w:t>
            </w:r>
          </w:p>
        </w:tc>
      </w:tr>
      <w:tr w:rsidR="00C43B0B" w:rsidRPr="00C43B0B" w14:paraId="09DBDC4E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B116E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3951000000106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888A5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42721000000113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EFA0E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Turkish Cypriot - ethnic category 2001 census</w:t>
            </w:r>
          </w:p>
        </w:tc>
      </w:tr>
      <w:tr w:rsidR="00C43B0B" w:rsidRPr="00C43B0B" w14:paraId="7C6E3A83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F617E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3961000000109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6C11B7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58481000000115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F06563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Italian - ethnic category 2001 census</w:t>
            </w:r>
          </w:p>
        </w:tc>
      </w:tr>
      <w:tr w:rsidR="00C43B0B" w:rsidRPr="00C43B0B" w14:paraId="235CBD37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7B298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8891100000010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B4690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38171000000114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ED7E1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Irish Traveller - ethnic category 2001 census</w:t>
            </w:r>
          </w:p>
        </w:tc>
      </w:tr>
      <w:tr w:rsidR="00C43B0B" w:rsidRPr="00C43B0B" w14:paraId="44678371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39EBA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88921000000107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D24CE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38181000000111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9C780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Traveller - ethnic category 2001 census</w:t>
            </w:r>
          </w:p>
        </w:tc>
      </w:tr>
      <w:tr w:rsidR="00C43B0B" w:rsidRPr="00C43B0B" w14:paraId="6C3FC4D2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A6F53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88931000000109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DA4DC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38191000000113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AA605D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Gypsy/Romany - ethnic category 2001 census</w:t>
            </w:r>
          </w:p>
        </w:tc>
      </w:tr>
      <w:tr w:rsidR="00C43B0B" w:rsidRPr="00C43B0B" w14:paraId="75E4F728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EA1D9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8894100000010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401E2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38201000000110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92534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Polish - ethnic category 2001 census</w:t>
            </w:r>
          </w:p>
        </w:tc>
      </w:tr>
      <w:tr w:rsidR="00C43B0B" w:rsidRPr="00C43B0B" w14:paraId="7531BE77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AAD5E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8895100000010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9E876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37301000006110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7AD58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 xml:space="preserve">Baltic Estonian/Latvian/Lithuanian - </w:t>
            </w:r>
            <w:proofErr w:type="spellStart"/>
            <w:r w:rsidRPr="00C43B0B">
              <w:rPr>
                <w:rFonts w:ascii="Calibri" w:eastAsia="Times New Roman" w:hAnsi="Calibri" w:cs="Calibri"/>
                <w:lang w:eastAsia="en-GB"/>
              </w:rPr>
              <w:t>ethn</w:t>
            </w:r>
            <w:proofErr w:type="spellEnd"/>
            <w:r w:rsidRPr="00C43B0B">
              <w:rPr>
                <w:rFonts w:ascii="Calibri" w:eastAsia="Times New Roman" w:hAnsi="Calibri" w:cs="Calibri"/>
                <w:lang w:eastAsia="en-GB"/>
              </w:rPr>
              <w:t xml:space="preserve"> </w:t>
            </w:r>
            <w:proofErr w:type="spellStart"/>
            <w:r w:rsidRPr="00C43B0B">
              <w:rPr>
                <w:rFonts w:ascii="Calibri" w:eastAsia="Times New Roman" w:hAnsi="Calibri" w:cs="Calibri"/>
                <w:lang w:eastAsia="en-GB"/>
              </w:rPr>
              <w:t>categ</w:t>
            </w:r>
            <w:proofErr w:type="spellEnd"/>
            <w:r w:rsidRPr="00C43B0B">
              <w:rPr>
                <w:rFonts w:ascii="Calibri" w:eastAsia="Times New Roman" w:hAnsi="Calibri" w:cs="Calibri"/>
                <w:lang w:eastAsia="en-GB"/>
              </w:rPr>
              <w:t xml:space="preserve"> 2001 census</w:t>
            </w:r>
          </w:p>
        </w:tc>
      </w:tr>
      <w:tr w:rsidR="00C43B0B" w:rsidRPr="00C43B0B" w14:paraId="693E269F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4CF99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398100000010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CD782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42741000000118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44F2B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Kosovan - ethnic category 2001 census</w:t>
            </w:r>
          </w:p>
        </w:tc>
      </w:tr>
      <w:tr w:rsidR="00C43B0B" w:rsidRPr="00C43B0B" w14:paraId="7B21C504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5C814C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88971000000106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90ACA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38231000000116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FBA7A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Albanian - ethnic category 2001 census</w:t>
            </w:r>
          </w:p>
        </w:tc>
      </w:tr>
      <w:tr w:rsidR="00C43B0B" w:rsidRPr="00C43B0B" w14:paraId="69989715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01D78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399100000010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7578B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42751000000115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625E4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Bosnian - ethnic category 2001 census</w:t>
            </w:r>
          </w:p>
        </w:tc>
      </w:tr>
      <w:tr w:rsidR="00C43B0B" w:rsidRPr="00C43B0B" w14:paraId="4C3B62E0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8F91E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4001000000108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9AA60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42761000000117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9DA60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Croatian - ethnic category 2001 census</w:t>
            </w:r>
          </w:p>
        </w:tc>
      </w:tr>
      <w:tr w:rsidR="00C43B0B" w:rsidRPr="00C43B0B" w14:paraId="098066CD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4D0897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88981000000108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F3AD6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57991000000110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0DD24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Serbian - ethnic category 2001 census</w:t>
            </w:r>
          </w:p>
        </w:tc>
      </w:tr>
      <w:tr w:rsidR="00C43B0B" w:rsidRPr="00C43B0B" w14:paraId="221EF976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48D35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4011000000105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9EFB6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37371000006116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E0191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 xml:space="preserve">Other republics former Yugoslavia - ethnic </w:t>
            </w:r>
            <w:proofErr w:type="spellStart"/>
            <w:r w:rsidRPr="00C43B0B">
              <w:rPr>
                <w:rFonts w:ascii="Calibri" w:eastAsia="Times New Roman" w:hAnsi="Calibri" w:cs="Calibri"/>
                <w:lang w:eastAsia="en-GB"/>
              </w:rPr>
              <w:t>categ</w:t>
            </w:r>
            <w:proofErr w:type="spellEnd"/>
            <w:r w:rsidRPr="00C43B0B">
              <w:rPr>
                <w:rFonts w:ascii="Calibri" w:eastAsia="Times New Roman" w:hAnsi="Calibri" w:cs="Calibri"/>
                <w:lang w:eastAsia="en-GB"/>
              </w:rPr>
              <w:t xml:space="preserve"> 2001 census</w:t>
            </w:r>
          </w:p>
        </w:tc>
      </w:tr>
      <w:tr w:rsidR="00C43B0B" w:rsidRPr="00C43B0B" w14:paraId="7FDCC493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4D8EB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402100000010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279EC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42781000000114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C48AC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Mixed Irish and other White - ethnic category 2001 census</w:t>
            </w:r>
          </w:p>
        </w:tc>
      </w:tr>
      <w:tr w:rsidR="00C43B0B" w:rsidRPr="00C43B0B" w14:paraId="08A32F03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E304A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4041000000106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F6E82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37391000006115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F5316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C43B0B">
              <w:rPr>
                <w:rFonts w:ascii="Calibri" w:eastAsia="Times New Roman" w:hAnsi="Calibri" w:cs="Calibri"/>
                <w:lang w:eastAsia="en-GB"/>
              </w:rPr>
              <w:t>Oth</w:t>
            </w:r>
            <w:proofErr w:type="spellEnd"/>
            <w:r w:rsidRPr="00C43B0B">
              <w:rPr>
                <w:rFonts w:ascii="Calibri" w:eastAsia="Times New Roman" w:hAnsi="Calibri" w:cs="Calibri"/>
                <w:lang w:eastAsia="en-GB"/>
              </w:rPr>
              <w:t xml:space="preserve"> White European/European </w:t>
            </w:r>
            <w:proofErr w:type="spellStart"/>
            <w:r w:rsidRPr="00C43B0B">
              <w:rPr>
                <w:rFonts w:ascii="Calibri" w:eastAsia="Times New Roman" w:hAnsi="Calibri" w:cs="Calibri"/>
                <w:lang w:eastAsia="en-GB"/>
              </w:rPr>
              <w:t>unsp</w:t>
            </w:r>
            <w:proofErr w:type="spellEnd"/>
            <w:r w:rsidRPr="00C43B0B">
              <w:rPr>
                <w:rFonts w:ascii="Calibri" w:eastAsia="Times New Roman" w:hAnsi="Calibri" w:cs="Calibri"/>
                <w:lang w:eastAsia="en-GB"/>
              </w:rPr>
              <w:t>/Mixed European 2001 census</w:t>
            </w:r>
          </w:p>
        </w:tc>
      </w:tr>
      <w:tr w:rsidR="00C43B0B" w:rsidRPr="00C43B0B" w14:paraId="10A3C69B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F4C85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403100000010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780A1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42791000000111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E7322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Other mixed White - ethnic category 2001 census</w:t>
            </w:r>
          </w:p>
        </w:tc>
      </w:tr>
      <w:tr w:rsidR="00C43B0B" w:rsidRPr="00C43B0B" w14:paraId="0E97CDC2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06E752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4051000000109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E52BC8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37411000006115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CD35DA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Other White or White unspecified ethnic category 2001 census</w:t>
            </w:r>
          </w:p>
        </w:tc>
      </w:tr>
      <w:tr w:rsidR="00C43B0B" w:rsidRPr="00C43B0B" w14:paraId="57C8502C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D429F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242100000010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1C1FA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41321000000118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B632B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White and Black Caribbean - ethnic category 2001 census</w:t>
            </w:r>
          </w:p>
        </w:tc>
      </w:tr>
      <w:tr w:rsidR="00C43B0B" w:rsidRPr="00C43B0B" w14:paraId="3449FF90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882DF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243100000010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18B83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41331000000116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20D03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White and Black African - ethnic category 2001 census</w:t>
            </w:r>
          </w:p>
        </w:tc>
      </w:tr>
      <w:tr w:rsidR="00C43B0B" w:rsidRPr="00C43B0B" w14:paraId="6A7E65B6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DF821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2441000000109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4C208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41341000000113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4A804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White and Asian - ethnic category 2001 census</w:t>
            </w:r>
          </w:p>
        </w:tc>
      </w:tr>
      <w:tr w:rsidR="00C43B0B" w:rsidRPr="00C43B0B" w14:paraId="171FD9A9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10E32B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2451000000107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79940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41351000000111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F01AC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Other Mixed background - ethnic category 2001 census</w:t>
            </w:r>
          </w:p>
        </w:tc>
      </w:tr>
      <w:tr w:rsidR="00C43B0B" w:rsidRPr="00C43B0B" w14:paraId="292E10D2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DE862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258100000010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F8D616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41471000000113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9E5B4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Black and Asian - ethnic category 2001 census</w:t>
            </w:r>
          </w:p>
        </w:tc>
      </w:tr>
      <w:tr w:rsidR="00C43B0B" w:rsidRPr="00C43B0B" w14:paraId="4906D5DB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480760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259100000010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FEBD4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41481000000110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70AD2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Black and Chinese - ethnic category 2001 census</w:t>
            </w:r>
          </w:p>
        </w:tc>
      </w:tr>
      <w:tr w:rsidR="00C43B0B" w:rsidRPr="00C43B0B" w14:paraId="00780001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471BE9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1077100000010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692F6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57291000000115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0AEA0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Black and White - ethnic category 2001 census</w:t>
            </w:r>
          </w:p>
        </w:tc>
      </w:tr>
      <w:tr w:rsidR="00C43B0B" w:rsidRPr="00C43B0B" w14:paraId="40E02A76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4CB9B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2601000000109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3B75A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41491000000112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DC5F5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Chinese and White - ethnic category 2001 census</w:t>
            </w:r>
          </w:p>
        </w:tc>
      </w:tr>
      <w:tr w:rsidR="00C43B0B" w:rsidRPr="00C43B0B" w14:paraId="262E977A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9BE44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2611000000106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528E5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58361000000116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EAC23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Asian and Chinese - ethnic category 2001 census</w:t>
            </w:r>
          </w:p>
        </w:tc>
      </w:tr>
      <w:tr w:rsidR="00C43B0B" w:rsidRPr="00C43B0B" w14:paraId="35618805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75F836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262100000010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C0281B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37511000006119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F4A49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Other Mixed or Mixed unspecified ethnic category 2001 census</w:t>
            </w:r>
          </w:p>
        </w:tc>
      </w:tr>
      <w:tr w:rsidR="00C43B0B" w:rsidRPr="00C43B0B" w14:paraId="4C3303D8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BF5D0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10751000000108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23023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57271000000119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D870E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Indian or British Indian - ethnic category 2001 census</w:t>
            </w:r>
          </w:p>
        </w:tc>
      </w:tr>
      <w:tr w:rsidR="00C43B0B" w:rsidRPr="00C43B0B" w14:paraId="51E26E69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7548D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2461000000105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39251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41361000000114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11940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Pakistani or British Pakistani - ethnic category 2001 census</w:t>
            </w:r>
          </w:p>
        </w:tc>
      </w:tr>
      <w:tr w:rsidR="00C43B0B" w:rsidRPr="00C43B0B" w14:paraId="66100FBE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29AE4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247100000010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D1A7C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37541000006115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1DD20C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 xml:space="preserve">Bangladeshi or British Bangladeshi - </w:t>
            </w:r>
            <w:proofErr w:type="spellStart"/>
            <w:r w:rsidRPr="00C43B0B">
              <w:rPr>
                <w:rFonts w:ascii="Calibri" w:eastAsia="Times New Roman" w:hAnsi="Calibri" w:cs="Calibri"/>
                <w:lang w:eastAsia="en-GB"/>
              </w:rPr>
              <w:t>ethn</w:t>
            </w:r>
            <w:proofErr w:type="spellEnd"/>
            <w:r w:rsidRPr="00C43B0B">
              <w:rPr>
                <w:rFonts w:ascii="Calibri" w:eastAsia="Times New Roman" w:hAnsi="Calibri" w:cs="Calibri"/>
                <w:lang w:eastAsia="en-GB"/>
              </w:rPr>
              <w:t xml:space="preserve"> </w:t>
            </w:r>
            <w:proofErr w:type="spellStart"/>
            <w:r w:rsidRPr="00C43B0B">
              <w:rPr>
                <w:rFonts w:ascii="Calibri" w:eastAsia="Times New Roman" w:hAnsi="Calibri" w:cs="Calibri"/>
                <w:lang w:eastAsia="en-GB"/>
              </w:rPr>
              <w:t>categ</w:t>
            </w:r>
            <w:proofErr w:type="spellEnd"/>
            <w:r w:rsidRPr="00C43B0B">
              <w:rPr>
                <w:rFonts w:ascii="Calibri" w:eastAsia="Times New Roman" w:hAnsi="Calibri" w:cs="Calibri"/>
                <w:lang w:eastAsia="en-GB"/>
              </w:rPr>
              <w:t xml:space="preserve"> 2001 census</w:t>
            </w:r>
          </w:p>
        </w:tc>
      </w:tr>
      <w:tr w:rsidR="00C43B0B" w:rsidRPr="00C43B0B" w14:paraId="2B5E1BAF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8CFC2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lastRenderedPageBreak/>
              <w:t>9248100000010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6EFE3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41381000000117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DA9F7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Other Asian background - ethnic category 2001 census</w:t>
            </w:r>
          </w:p>
        </w:tc>
      </w:tr>
      <w:tr w:rsidR="00C43B0B" w:rsidRPr="00C43B0B" w14:paraId="503CC575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58CFD5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2641000000107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9EE40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41521000000110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5FF37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Punjabi - ethnic category 2001 census</w:t>
            </w:r>
          </w:p>
        </w:tc>
      </w:tr>
      <w:tr w:rsidR="00C43B0B" w:rsidRPr="00C43B0B" w14:paraId="318AC88B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00999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2651000000105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D023B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41531000000112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B6E80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Kashmiri - ethnic category 2001 census</w:t>
            </w:r>
          </w:p>
        </w:tc>
      </w:tr>
      <w:tr w:rsidR="00C43B0B" w:rsidRPr="00C43B0B" w14:paraId="259F6801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3C3E23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2661000000108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288831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41541000000115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FD75DC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East African Asian - ethnic category 2001 census</w:t>
            </w:r>
          </w:p>
        </w:tc>
      </w:tr>
      <w:tr w:rsidR="00C43B0B" w:rsidRPr="00C43B0B" w14:paraId="0C5ADDFC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5BFE2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86461000000107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F32EB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36081000000111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137EB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Sri Lankan - ethnic category 2001 census</w:t>
            </w:r>
          </w:p>
        </w:tc>
      </w:tr>
      <w:tr w:rsidR="00C43B0B" w:rsidRPr="00C43B0B" w14:paraId="10ABEE1E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2B516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267100000010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9CABC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41551000000117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135B8C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Tamil - ethnic category 2001 census</w:t>
            </w:r>
          </w:p>
        </w:tc>
      </w:tr>
      <w:tr w:rsidR="00C43B0B" w:rsidRPr="00C43B0B" w14:paraId="167B2921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DAA9B9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1078100000010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DFA39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57301000000116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51248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Sinhalese - ethnic category 2001 census</w:t>
            </w:r>
          </w:p>
        </w:tc>
      </w:tr>
      <w:tr w:rsidR="00C43B0B" w:rsidRPr="00C43B0B" w14:paraId="02EFC5E7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589B8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269100000010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10A32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41571000000114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0FC68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Caribbean Asian - ethnic category 2001 census</w:t>
            </w:r>
          </w:p>
        </w:tc>
      </w:tr>
      <w:tr w:rsidR="00C43B0B" w:rsidRPr="00C43B0B" w14:paraId="32D4F93C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7D129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268100000010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FEC1C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41561000000119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1D352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British Asian - ethnic category 2001 census</w:t>
            </w:r>
          </w:p>
        </w:tc>
      </w:tr>
      <w:tr w:rsidR="00C43B0B" w:rsidRPr="00C43B0B" w14:paraId="184C1ADC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6A43CC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263100000010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B7AA26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41511000000116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740C2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Mixed Asian - ethnic category 2001 census</w:t>
            </w:r>
          </w:p>
        </w:tc>
      </w:tr>
      <w:tr w:rsidR="00C43B0B" w:rsidRPr="00C43B0B" w14:paraId="5E950EED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AF2F3B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270100000010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3C4F2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37651000006117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761F1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Other Asian or Asian unspecified ethnic category 2001 census</w:t>
            </w:r>
          </w:p>
        </w:tc>
      </w:tr>
      <w:tr w:rsidR="00C43B0B" w:rsidRPr="00C43B0B" w14:paraId="0C93ABD8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A72AA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07691000000105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DB20E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54401000000118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4BC2C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Caribbean - ethnic category 2001 census</w:t>
            </w:r>
          </w:p>
        </w:tc>
      </w:tr>
      <w:tr w:rsidR="00C43B0B" w:rsidRPr="00C43B0B" w14:paraId="0B684467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4385D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249100000010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318C9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41391000000115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A980F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African - ethnic category 2001 census</w:t>
            </w:r>
          </w:p>
        </w:tc>
      </w:tr>
      <w:tr w:rsidR="00C43B0B" w:rsidRPr="00C43B0B" w14:paraId="3362BEA5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4EBCD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2501000000105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6DCC8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58351000000119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0BF2B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Other Black background - ethnic category 2001 census</w:t>
            </w:r>
          </w:p>
        </w:tc>
      </w:tr>
      <w:tr w:rsidR="00C43B0B" w:rsidRPr="00C43B0B" w14:paraId="798ECE9B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89A9A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271100000010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FFDE9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41591000000113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C7FC8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Somali - ethnic category 2001 census</w:t>
            </w:r>
          </w:p>
        </w:tc>
      </w:tr>
      <w:tr w:rsidR="00C43B0B" w:rsidRPr="00C43B0B" w14:paraId="38657DA3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98FDED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2731000000108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26368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41601000000119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C85CB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Nigerian - ethnic category 2001 census</w:t>
            </w:r>
          </w:p>
        </w:tc>
      </w:tr>
      <w:tr w:rsidR="00C43B0B" w:rsidRPr="00C43B0B" w14:paraId="57D36FDE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1953C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1079100000010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6E00E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57311000000119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E814F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Black British - ethnic category 2001 census</w:t>
            </w:r>
          </w:p>
        </w:tc>
      </w:tr>
      <w:tr w:rsidR="00C43B0B" w:rsidRPr="00C43B0B" w14:paraId="17703C3E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776C04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2721000000106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7C386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58371000000111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4BF00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Mixed Black - ethnic category 2001 census</w:t>
            </w:r>
          </w:p>
        </w:tc>
      </w:tr>
      <w:tr w:rsidR="00C43B0B" w:rsidRPr="00C43B0B" w14:paraId="64C9C045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3D6D0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274100000010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4BD8F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37731000006115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8E22E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Other Black or Black unspecified ethnic category 2001 census</w:t>
            </w:r>
          </w:p>
        </w:tc>
      </w:tr>
      <w:tr w:rsidR="00C43B0B" w:rsidRPr="00C43B0B" w14:paraId="4BCE4142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214CC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2511000000107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4A802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41401000000117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EE1CA8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Chinese - ethnic category 2001 census</w:t>
            </w:r>
          </w:p>
        </w:tc>
      </w:tr>
      <w:tr w:rsidR="00C43B0B" w:rsidRPr="00C43B0B" w14:paraId="297166CF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AA4DEE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252100000010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7C6BD8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41411000000115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202C7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Other - ethnic category 2001 census</w:t>
            </w:r>
          </w:p>
        </w:tc>
      </w:tr>
      <w:tr w:rsidR="00C43B0B" w:rsidRPr="00C43B0B" w14:paraId="56EDB084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81D6DB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275100000010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C9096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41621000000111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39C3E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Vietnamese - ethnic category 2001 census</w:t>
            </w:r>
          </w:p>
        </w:tc>
      </w:tr>
      <w:tr w:rsidR="00C43B0B" w:rsidRPr="00C43B0B" w14:paraId="386B49CD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9A86B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276100000010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F035C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41631000000113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0CF3D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Japanese - ethnic category 2001 census</w:t>
            </w:r>
          </w:p>
        </w:tc>
      </w:tr>
      <w:tr w:rsidR="00C43B0B" w:rsidRPr="00C43B0B" w14:paraId="091D673F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B1405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2771000000105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BAF6C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41641000000116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5B780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Filipino - ethnic category 2001 census</w:t>
            </w:r>
          </w:p>
        </w:tc>
      </w:tr>
      <w:tr w:rsidR="00C43B0B" w:rsidRPr="00C43B0B" w14:paraId="7A090E6C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E82C6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2781000000107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BCA2E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41651000000118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84844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Malaysian - ethnic category 2001 census</w:t>
            </w:r>
          </w:p>
        </w:tc>
      </w:tr>
      <w:tr w:rsidR="00C43B0B" w:rsidRPr="00C43B0B" w14:paraId="1936FF53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B4E81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413100000010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7F7BB6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42881000000117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9CE94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Buddhist - ethnic category 2001 census</w:t>
            </w:r>
          </w:p>
        </w:tc>
      </w:tr>
      <w:tr w:rsidR="00C43B0B" w:rsidRPr="00C43B0B" w14:paraId="78E60B28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DDAC8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10831000000107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F1D5F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57351000000115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6A2F2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Hindu - ethnic category 2001 census</w:t>
            </w:r>
          </w:p>
        </w:tc>
      </w:tr>
      <w:tr w:rsidR="00C43B0B" w:rsidRPr="00C43B0B" w14:paraId="6E6288B9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6F74B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88991000000105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9B22B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38241000000113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4DEC1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Jewish - ethnic category 2001 census</w:t>
            </w:r>
          </w:p>
        </w:tc>
      </w:tr>
      <w:tr w:rsidR="00C43B0B" w:rsidRPr="00C43B0B" w14:paraId="137364B1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40FBA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8903100000010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C2969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38281000000117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D8EFE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Muslim - ethnic category 2001 census</w:t>
            </w:r>
          </w:p>
        </w:tc>
      </w:tr>
      <w:tr w:rsidR="00C43B0B" w:rsidRPr="00C43B0B" w14:paraId="4A57A852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A998A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4141000000107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1128A9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42891000000115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1B9F5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Sikh - ethnic category 2001 census</w:t>
            </w:r>
          </w:p>
        </w:tc>
      </w:tr>
      <w:tr w:rsidR="00C43B0B" w:rsidRPr="00C43B0B" w14:paraId="560B44A8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13419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89001000000105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8628C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38251000000111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0968ED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Arab - ethnic category 2001 census</w:t>
            </w:r>
          </w:p>
        </w:tc>
      </w:tr>
      <w:tr w:rsidR="00C43B0B" w:rsidRPr="00C43B0B" w14:paraId="32971521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5C4EA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4061000000107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6FFD5B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42811000000112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57564F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North African - ethnic category 2001 census</w:t>
            </w:r>
          </w:p>
        </w:tc>
      </w:tr>
      <w:tr w:rsidR="00C43B0B" w:rsidRPr="00C43B0B" w14:paraId="09F076E1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25359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408100000010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47EA8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42831000000116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BE080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Israeli - ethnic category 2001 census</w:t>
            </w:r>
          </w:p>
        </w:tc>
      </w:tr>
      <w:tr w:rsidR="00C43B0B" w:rsidRPr="00C43B0B" w14:paraId="5BD7B44F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D4A30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89011000000107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3F2F9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38261000000114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D04A2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Iranian - ethnic category 2001 census</w:t>
            </w:r>
          </w:p>
        </w:tc>
      </w:tr>
      <w:tr w:rsidR="00C43B0B" w:rsidRPr="00C43B0B" w14:paraId="4F37401F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D2578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409100000010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36694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42841000000113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30A84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Kurdish - ethnic category 2001 census</w:t>
            </w:r>
          </w:p>
        </w:tc>
      </w:tr>
      <w:tr w:rsidR="00C43B0B" w:rsidRPr="00C43B0B" w14:paraId="2AD01B59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A3BAC2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4101000000109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40619E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42851000000111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DCCA1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Moroccan - ethnic category 2001 census</w:t>
            </w:r>
          </w:p>
        </w:tc>
      </w:tr>
      <w:tr w:rsidR="00C43B0B" w:rsidRPr="00C43B0B" w14:paraId="5DCAB2FF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5FD87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4111000000106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BCF80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42861000000114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448D3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Latin American - ethnic category 2001 census</w:t>
            </w:r>
          </w:p>
        </w:tc>
      </w:tr>
      <w:tr w:rsidR="00C43B0B" w:rsidRPr="00C43B0B" w14:paraId="43DC741D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1D3A7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8902100000010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1808A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38271000000119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8D03ED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South and Central American - ethnic category 2001 census</w:t>
            </w:r>
          </w:p>
        </w:tc>
      </w:tr>
      <w:tr w:rsidR="00C43B0B" w:rsidRPr="00C43B0B" w14:paraId="0778D552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F4E47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412100000010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B0084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37941000006111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F9235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Mauritian/Seychellois/Maldivian/St Helena eth cat 2001census</w:t>
            </w:r>
          </w:p>
        </w:tc>
      </w:tr>
      <w:tr w:rsidR="00C43B0B" w:rsidRPr="00C43B0B" w14:paraId="5A997566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C6B01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4151000000105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1D264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42901000000119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B115AE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Any other group - ethnic category 2001 census</w:t>
            </w:r>
          </w:p>
        </w:tc>
      </w:tr>
      <w:tr w:rsidR="00C43B0B" w:rsidRPr="00C43B0B" w14:paraId="5B43B9E9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39A4F1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253100000010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9980D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41421000000114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CB1726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Ethnic category not stated - 2001 census</w:t>
            </w:r>
          </w:p>
        </w:tc>
      </w:tr>
      <w:tr w:rsidR="00C43B0B" w:rsidRPr="00C43B0B" w14:paraId="1E99BF1E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006D2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lastRenderedPageBreak/>
              <w:t>976651000000108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284B3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2484671000000118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99BC5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White: Irish - England and Wales ethnic category 2011 census</w:t>
            </w:r>
          </w:p>
        </w:tc>
      </w:tr>
      <w:tr w:rsidR="00C43B0B" w:rsidRPr="00C43B0B" w14:paraId="781324E3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5A09E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7669100000010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F8227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968081000006112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0C0D8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 xml:space="preserve">White: other White </w:t>
            </w:r>
            <w:proofErr w:type="spellStart"/>
            <w:r w:rsidRPr="00C43B0B">
              <w:rPr>
                <w:rFonts w:ascii="Calibri" w:eastAsia="Times New Roman" w:hAnsi="Calibri" w:cs="Calibri"/>
                <w:lang w:eastAsia="en-GB"/>
              </w:rPr>
              <w:t>backgrd</w:t>
            </w:r>
            <w:proofErr w:type="spellEnd"/>
            <w:r w:rsidRPr="00C43B0B">
              <w:rPr>
                <w:rFonts w:ascii="Calibri" w:eastAsia="Times New Roman" w:hAnsi="Calibri" w:cs="Calibri"/>
                <w:lang w:eastAsia="en-GB"/>
              </w:rPr>
              <w:t xml:space="preserve">- </w:t>
            </w:r>
            <w:proofErr w:type="spellStart"/>
            <w:r w:rsidRPr="00C43B0B">
              <w:rPr>
                <w:rFonts w:ascii="Calibri" w:eastAsia="Times New Roman" w:hAnsi="Calibri" w:cs="Calibri"/>
                <w:lang w:eastAsia="en-GB"/>
              </w:rPr>
              <w:t>Eng+Wales</w:t>
            </w:r>
            <w:proofErr w:type="spellEnd"/>
            <w:r w:rsidRPr="00C43B0B">
              <w:rPr>
                <w:rFonts w:ascii="Calibri" w:eastAsia="Times New Roman" w:hAnsi="Calibri" w:cs="Calibri"/>
                <w:lang w:eastAsia="en-GB"/>
              </w:rPr>
              <w:t xml:space="preserve"> ethnic cat 2011 census</w:t>
            </w:r>
          </w:p>
        </w:tc>
      </w:tr>
      <w:tr w:rsidR="00C43B0B" w:rsidRPr="00C43B0B" w14:paraId="3FCC6B0B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7B1393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7675100000010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AB2AA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968111000006118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4E970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 xml:space="preserve">Mixed: </w:t>
            </w:r>
            <w:proofErr w:type="spellStart"/>
            <w:r w:rsidRPr="00C43B0B">
              <w:rPr>
                <w:rFonts w:ascii="Calibri" w:eastAsia="Times New Roman" w:hAnsi="Calibri" w:cs="Calibri"/>
                <w:lang w:eastAsia="en-GB"/>
              </w:rPr>
              <w:t>White+Asian</w:t>
            </w:r>
            <w:proofErr w:type="spellEnd"/>
            <w:r w:rsidRPr="00C43B0B">
              <w:rPr>
                <w:rFonts w:ascii="Calibri" w:eastAsia="Times New Roman" w:hAnsi="Calibri" w:cs="Calibri"/>
                <w:lang w:eastAsia="en-GB"/>
              </w:rPr>
              <w:t xml:space="preserve"> - </w:t>
            </w:r>
            <w:proofErr w:type="spellStart"/>
            <w:r w:rsidRPr="00C43B0B">
              <w:rPr>
                <w:rFonts w:ascii="Calibri" w:eastAsia="Times New Roman" w:hAnsi="Calibri" w:cs="Calibri"/>
                <w:lang w:eastAsia="en-GB"/>
              </w:rPr>
              <w:t>Eng+Wales</w:t>
            </w:r>
            <w:proofErr w:type="spellEnd"/>
            <w:r w:rsidRPr="00C43B0B">
              <w:rPr>
                <w:rFonts w:ascii="Calibri" w:eastAsia="Times New Roman" w:hAnsi="Calibri" w:cs="Calibri"/>
                <w:lang w:eastAsia="en-GB"/>
              </w:rPr>
              <w:t xml:space="preserve"> ethnic category 2011 census</w:t>
            </w:r>
          </w:p>
        </w:tc>
      </w:tr>
      <w:tr w:rsidR="00C43B0B" w:rsidRPr="00C43B0B" w14:paraId="0910C9F8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35A6B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76791000000107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20710B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968131000006112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D995A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 xml:space="preserve">Asian/Asian Brit: Indian - </w:t>
            </w:r>
            <w:proofErr w:type="spellStart"/>
            <w:r w:rsidRPr="00C43B0B">
              <w:rPr>
                <w:rFonts w:ascii="Calibri" w:eastAsia="Times New Roman" w:hAnsi="Calibri" w:cs="Calibri"/>
                <w:lang w:eastAsia="en-GB"/>
              </w:rPr>
              <w:t>Eng+Wales</w:t>
            </w:r>
            <w:proofErr w:type="spellEnd"/>
            <w:r w:rsidRPr="00C43B0B">
              <w:rPr>
                <w:rFonts w:ascii="Calibri" w:eastAsia="Times New Roman" w:hAnsi="Calibri" w:cs="Calibri"/>
                <w:lang w:eastAsia="en-GB"/>
              </w:rPr>
              <w:t xml:space="preserve"> ethnic cat 2011 census</w:t>
            </w:r>
          </w:p>
        </w:tc>
      </w:tr>
      <w:tr w:rsidR="00C43B0B" w:rsidRPr="00C43B0B" w14:paraId="4A0FD33C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0F261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76851000000107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F516C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968161000006115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38271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 xml:space="preserve">Asian/Asian Brit: Chinese - </w:t>
            </w:r>
            <w:proofErr w:type="spellStart"/>
            <w:r w:rsidRPr="00C43B0B">
              <w:rPr>
                <w:rFonts w:ascii="Calibri" w:eastAsia="Times New Roman" w:hAnsi="Calibri" w:cs="Calibri"/>
                <w:lang w:eastAsia="en-GB"/>
              </w:rPr>
              <w:t>Eng+Wales</w:t>
            </w:r>
            <w:proofErr w:type="spellEnd"/>
            <w:r w:rsidRPr="00C43B0B">
              <w:rPr>
                <w:rFonts w:ascii="Calibri" w:eastAsia="Times New Roman" w:hAnsi="Calibri" w:cs="Calibri"/>
                <w:lang w:eastAsia="en-GB"/>
              </w:rPr>
              <w:t xml:space="preserve"> ethnic cat 2011 census</w:t>
            </w:r>
          </w:p>
        </w:tc>
      </w:tr>
      <w:tr w:rsidR="00C43B0B" w:rsidRPr="00C43B0B" w14:paraId="3F795828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788C0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7695100000010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B6136D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968211000006112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42918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 xml:space="preserve">Other ethnic group: Arab - </w:t>
            </w:r>
            <w:proofErr w:type="spellStart"/>
            <w:r w:rsidRPr="00C43B0B">
              <w:rPr>
                <w:rFonts w:ascii="Calibri" w:eastAsia="Times New Roman" w:hAnsi="Calibri" w:cs="Calibri"/>
                <w:lang w:eastAsia="en-GB"/>
              </w:rPr>
              <w:t>Eng+Wales</w:t>
            </w:r>
            <w:proofErr w:type="spellEnd"/>
            <w:r w:rsidRPr="00C43B0B">
              <w:rPr>
                <w:rFonts w:ascii="Calibri" w:eastAsia="Times New Roman" w:hAnsi="Calibri" w:cs="Calibri"/>
                <w:lang w:eastAsia="en-GB"/>
              </w:rPr>
              <w:t xml:space="preserve"> ethnic cat 2011 census</w:t>
            </w:r>
          </w:p>
        </w:tc>
      </w:tr>
      <w:tr w:rsidR="00C43B0B" w:rsidRPr="00C43B0B" w14:paraId="1B060E66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7D997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76971000000106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32E47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968221000006116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332B04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 xml:space="preserve">Other ethnic: any other grp - </w:t>
            </w:r>
            <w:proofErr w:type="spellStart"/>
            <w:r w:rsidRPr="00C43B0B">
              <w:rPr>
                <w:rFonts w:ascii="Calibri" w:eastAsia="Times New Roman" w:hAnsi="Calibri" w:cs="Calibri"/>
                <w:lang w:eastAsia="en-GB"/>
              </w:rPr>
              <w:t>Eng+Wales</w:t>
            </w:r>
            <w:proofErr w:type="spellEnd"/>
            <w:r w:rsidRPr="00C43B0B">
              <w:rPr>
                <w:rFonts w:ascii="Calibri" w:eastAsia="Times New Roman" w:hAnsi="Calibri" w:cs="Calibri"/>
                <w:lang w:eastAsia="en-GB"/>
              </w:rPr>
              <w:t xml:space="preserve"> eth cat 2011 census</w:t>
            </w:r>
          </w:p>
        </w:tc>
      </w:tr>
      <w:tr w:rsidR="00C43B0B" w:rsidRPr="00C43B0B" w14:paraId="3FD9ABBE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31FA4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7735100000010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1C672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2486161000000112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E6E486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White - Northern Ireland ethnic category 2011 census</w:t>
            </w:r>
          </w:p>
        </w:tc>
      </w:tr>
      <w:tr w:rsidR="00C43B0B" w:rsidRPr="00C43B0B" w14:paraId="0A7FE01C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E614E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77391000000108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7B98B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968261000006110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5B28E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Mixed: White and Black Caribbean - NI ethnic cat 2011 census</w:t>
            </w:r>
          </w:p>
        </w:tc>
      </w:tr>
      <w:tr w:rsidR="00C43B0B" w:rsidRPr="00C43B0B" w14:paraId="138E9DC8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55994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77411000000108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0A6094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968271000006115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7D120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Mixed: White and Black African - NI ethnic cat 2011 census</w:t>
            </w:r>
          </w:p>
        </w:tc>
      </w:tr>
      <w:tr w:rsidR="00C43B0B" w:rsidRPr="00C43B0B" w14:paraId="167F6BFA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7BD86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7743100000010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3E9C8B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968281000006117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83253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Mixed: White and Asian - NI ethnic category 2011 census</w:t>
            </w:r>
          </w:p>
        </w:tc>
      </w:tr>
      <w:tr w:rsidR="00C43B0B" w:rsidRPr="00C43B0B" w14:paraId="4F932E95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E16C9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77551000000106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9CE302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968291000006119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D69DD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 xml:space="preserve">Mixed: other Mixed/multiple ethnic </w:t>
            </w:r>
            <w:proofErr w:type="spellStart"/>
            <w:r w:rsidRPr="00C43B0B">
              <w:rPr>
                <w:rFonts w:ascii="Calibri" w:eastAsia="Times New Roman" w:hAnsi="Calibri" w:cs="Calibri"/>
                <w:lang w:eastAsia="en-GB"/>
              </w:rPr>
              <w:t>backgrd</w:t>
            </w:r>
            <w:proofErr w:type="spellEnd"/>
            <w:r w:rsidRPr="00C43B0B">
              <w:rPr>
                <w:rFonts w:ascii="Calibri" w:eastAsia="Times New Roman" w:hAnsi="Calibri" w:cs="Calibri"/>
                <w:lang w:eastAsia="en-GB"/>
              </w:rPr>
              <w:t xml:space="preserve"> - NI 2011 census</w:t>
            </w:r>
          </w:p>
        </w:tc>
      </w:tr>
      <w:tr w:rsidR="00C43B0B" w:rsidRPr="00C43B0B" w14:paraId="00733A07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EF3B4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7759100000010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88179C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968301000006118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E7FA2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Asian or Asian British: Indian - NI ethnic cat 2011 census</w:t>
            </w:r>
          </w:p>
        </w:tc>
      </w:tr>
      <w:tr w:rsidR="00C43B0B" w:rsidRPr="00C43B0B" w14:paraId="6FF60ED0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5DFA7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7771100000010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E203F4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968311000006115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E775D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Asian/Asian British: Pakistani - NI ethnic cat 2011 census</w:t>
            </w:r>
          </w:p>
        </w:tc>
      </w:tr>
      <w:tr w:rsidR="00C43B0B" w:rsidRPr="00C43B0B" w14:paraId="4A09B34A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32E35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77731000000108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08FC8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968321000006111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08AE0B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Asian/Asian British: Bangladeshi - NI ethnic cat 2011 census</w:t>
            </w:r>
          </w:p>
        </w:tc>
      </w:tr>
      <w:tr w:rsidR="00C43B0B" w:rsidRPr="00C43B0B" w14:paraId="4ED121BC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FE8CF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7775100000010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033F9D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968331000006114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C51F6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Asian/Asian British: Chinese - NI ethnic cat 2011 census</w:t>
            </w:r>
          </w:p>
        </w:tc>
      </w:tr>
      <w:tr w:rsidR="00C43B0B" w:rsidRPr="00C43B0B" w14:paraId="5D086DDD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7FB31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77771000000105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C7518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968341000006116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6501F2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Asian/Asian British: other Asian - NI ethnic cat 2011 census</w:t>
            </w:r>
          </w:p>
        </w:tc>
      </w:tr>
      <w:tr w:rsidR="00C43B0B" w:rsidRPr="00C43B0B" w14:paraId="5A3379CC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BA608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77851000000109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CD4636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968381000006110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B867E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proofErr w:type="gramStart"/>
            <w:r w:rsidRPr="00C43B0B">
              <w:rPr>
                <w:rFonts w:ascii="Calibri" w:eastAsia="Times New Roman" w:hAnsi="Calibri" w:cs="Calibri"/>
                <w:lang w:eastAsia="en-GB"/>
              </w:rPr>
              <w:t>Other</w:t>
            </w:r>
            <w:proofErr w:type="gramEnd"/>
            <w:r w:rsidRPr="00C43B0B">
              <w:rPr>
                <w:rFonts w:ascii="Calibri" w:eastAsia="Times New Roman" w:hAnsi="Calibri" w:cs="Calibri"/>
                <w:lang w:eastAsia="en-GB"/>
              </w:rPr>
              <w:t xml:space="preserve"> ethnic group: Arab - NI ethnic category 2011 census</w:t>
            </w:r>
          </w:p>
        </w:tc>
      </w:tr>
      <w:tr w:rsidR="00C43B0B" w:rsidRPr="00C43B0B" w14:paraId="45A16A94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461C7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7787100000010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7BA88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968391000006113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B9F76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proofErr w:type="gramStart"/>
            <w:r w:rsidRPr="00C43B0B">
              <w:rPr>
                <w:rFonts w:ascii="Calibri" w:eastAsia="Times New Roman" w:hAnsi="Calibri" w:cs="Calibri"/>
                <w:lang w:eastAsia="en-GB"/>
              </w:rPr>
              <w:t>Other</w:t>
            </w:r>
            <w:proofErr w:type="gramEnd"/>
            <w:r w:rsidRPr="00C43B0B">
              <w:rPr>
                <w:rFonts w:ascii="Calibri" w:eastAsia="Times New Roman" w:hAnsi="Calibri" w:cs="Calibri"/>
                <w:lang w:eastAsia="en-GB"/>
              </w:rPr>
              <w:t xml:space="preserve"> ethnic group: any other grp- NI ethnic cat 2011 census</w:t>
            </w:r>
          </w:p>
        </w:tc>
      </w:tr>
      <w:tr w:rsidR="00C43B0B" w:rsidRPr="00C43B0B" w14:paraId="55BFDCB2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27B38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7791100000010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DE9D0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2487281000000112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BF9B91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White: Scottish - Scotland ethnic category 2011 census</w:t>
            </w:r>
          </w:p>
        </w:tc>
      </w:tr>
      <w:tr w:rsidR="00C43B0B" w:rsidRPr="00C43B0B" w14:paraId="0DDA9AF7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27C65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77931000000106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AFF76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2487321000000116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74AB9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White: other British - Scotland ethnic category 2011 census</w:t>
            </w:r>
          </w:p>
        </w:tc>
      </w:tr>
      <w:tr w:rsidR="00C43B0B" w:rsidRPr="00C43B0B" w14:paraId="397BB269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79DAC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7795100000010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87BD9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2487361000000112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3D553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White: Irish - Scotland ethnic category 2011 census</w:t>
            </w:r>
          </w:p>
        </w:tc>
      </w:tr>
      <w:tr w:rsidR="00C43B0B" w:rsidRPr="00C43B0B" w14:paraId="0F0A63AC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83724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77971000000108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8477A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968441000006112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B06A3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 xml:space="preserve">White: Gypsy/Irish Traveller - Scotland ethnic cat 2011 </w:t>
            </w:r>
            <w:proofErr w:type="spellStart"/>
            <w:r w:rsidRPr="00C43B0B">
              <w:rPr>
                <w:rFonts w:ascii="Calibri" w:eastAsia="Times New Roman" w:hAnsi="Calibri" w:cs="Calibri"/>
                <w:lang w:eastAsia="en-GB"/>
              </w:rPr>
              <w:t>cens</w:t>
            </w:r>
            <w:proofErr w:type="spellEnd"/>
          </w:p>
        </w:tc>
      </w:tr>
      <w:tr w:rsidR="00C43B0B" w:rsidRPr="00C43B0B" w14:paraId="13F35386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E89C4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7801100000010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7D43C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2487481000000113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35C5D4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White: Polish - Scotland ethnic category 2011 census</w:t>
            </w:r>
          </w:p>
        </w:tc>
      </w:tr>
      <w:tr w:rsidR="00C43B0B" w:rsidRPr="00C43B0B" w14:paraId="09620115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D7F8BE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78031000000109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6E92A7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968461000006111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CCD6E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 xml:space="preserve">White: </w:t>
            </w:r>
            <w:proofErr w:type="gramStart"/>
            <w:r w:rsidRPr="00C43B0B">
              <w:rPr>
                <w:rFonts w:ascii="Calibri" w:eastAsia="Times New Roman" w:hAnsi="Calibri" w:cs="Calibri"/>
                <w:lang w:eastAsia="en-GB"/>
              </w:rPr>
              <w:t>other</w:t>
            </w:r>
            <w:proofErr w:type="gramEnd"/>
            <w:r w:rsidRPr="00C43B0B">
              <w:rPr>
                <w:rFonts w:ascii="Calibri" w:eastAsia="Times New Roman" w:hAnsi="Calibri" w:cs="Calibri"/>
                <w:lang w:eastAsia="en-GB"/>
              </w:rPr>
              <w:t xml:space="preserve"> White ethnic grp- Scotland ethnic cat 2011 </w:t>
            </w:r>
            <w:proofErr w:type="spellStart"/>
            <w:r w:rsidRPr="00C43B0B">
              <w:rPr>
                <w:rFonts w:ascii="Calibri" w:eastAsia="Times New Roman" w:hAnsi="Calibri" w:cs="Calibri"/>
                <w:lang w:eastAsia="en-GB"/>
              </w:rPr>
              <w:t>cens</w:t>
            </w:r>
            <w:proofErr w:type="spellEnd"/>
          </w:p>
        </w:tc>
      </w:tr>
      <w:tr w:rsidR="00C43B0B" w:rsidRPr="00C43B0B" w14:paraId="01AFC011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02985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lastRenderedPageBreak/>
              <w:t>97805100000010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59135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968471000006116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307970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 xml:space="preserve">Mixed/multiple ethnic </w:t>
            </w:r>
            <w:proofErr w:type="spellStart"/>
            <w:r w:rsidRPr="00C43B0B">
              <w:rPr>
                <w:rFonts w:ascii="Calibri" w:eastAsia="Times New Roman" w:hAnsi="Calibri" w:cs="Calibri"/>
                <w:lang w:eastAsia="en-GB"/>
              </w:rPr>
              <w:t>grps</w:t>
            </w:r>
            <w:proofErr w:type="spellEnd"/>
            <w:r w:rsidRPr="00C43B0B">
              <w:rPr>
                <w:rFonts w:ascii="Calibri" w:eastAsia="Times New Roman" w:hAnsi="Calibri" w:cs="Calibri"/>
                <w:lang w:eastAsia="en-GB"/>
              </w:rPr>
              <w:t>: any- Scot ethnic cat 2011 census</w:t>
            </w:r>
          </w:p>
        </w:tc>
      </w:tr>
      <w:tr w:rsidR="00C43B0B" w:rsidRPr="00C43B0B" w14:paraId="085FEFD7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801C0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78191000000109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17F7BA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968511000006114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73DF0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Asian: Chinese - Scotland ethnic category 2011 census</w:t>
            </w:r>
          </w:p>
        </w:tc>
      </w:tr>
      <w:tr w:rsidR="00C43B0B" w:rsidRPr="00C43B0B" w14:paraId="7B35D53A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0C1CD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78211000000108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7C63D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968521000006118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CFA2A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 xml:space="preserve">Asian: </w:t>
            </w:r>
            <w:proofErr w:type="gramStart"/>
            <w:r w:rsidRPr="00C43B0B">
              <w:rPr>
                <w:rFonts w:ascii="Calibri" w:eastAsia="Times New Roman" w:hAnsi="Calibri" w:cs="Calibri"/>
                <w:lang w:eastAsia="en-GB"/>
              </w:rPr>
              <w:t>other</w:t>
            </w:r>
            <w:proofErr w:type="gramEnd"/>
            <w:r w:rsidRPr="00C43B0B">
              <w:rPr>
                <w:rFonts w:ascii="Calibri" w:eastAsia="Times New Roman" w:hAnsi="Calibri" w:cs="Calibri"/>
                <w:lang w:eastAsia="en-GB"/>
              </w:rPr>
              <w:t xml:space="preserve"> Asian group - Scotland ethnic cat 2011 census</w:t>
            </w:r>
          </w:p>
        </w:tc>
      </w:tr>
      <w:tr w:rsidR="00C43B0B" w:rsidRPr="00C43B0B" w14:paraId="5DFEAA1A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20635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78251000000107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F50E13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968541000006113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29BB2D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African: any other African - Scotland ethnic cat 2011 census</w:t>
            </w:r>
          </w:p>
        </w:tc>
      </w:tr>
      <w:tr w:rsidR="00C43B0B" w:rsidRPr="00C43B0B" w14:paraId="544D06D6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D091D9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78381000000105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7E29D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968581000006119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D5E07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proofErr w:type="gramStart"/>
            <w:r w:rsidRPr="00C43B0B">
              <w:rPr>
                <w:rFonts w:ascii="Calibri" w:eastAsia="Times New Roman" w:hAnsi="Calibri" w:cs="Calibri"/>
                <w:lang w:eastAsia="en-GB"/>
              </w:rPr>
              <w:t>Other</w:t>
            </w:r>
            <w:proofErr w:type="gramEnd"/>
            <w:r w:rsidRPr="00C43B0B">
              <w:rPr>
                <w:rFonts w:ascii="Calibri" w:eastAsia="Times New Roman" w:hAnsi="Calibri" w:cs="Calibri"/>
                <w:lang w:eastAsia="en-GB"/>
              </w:rPr>
              <w:t xml:space="preserve"> ethnic grp: Arab/Arab Scot/Arab British- Scotland 2011</w:t>
            </w:r>
          </w:p>
        </w:tc>
      </w:tr>
      <w:tr w:rsidR="00C43B0B" w:rsidRPr="00C43B0B" w14:paraId="75F89766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0C26D8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78401000000105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B03E9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968591000006116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1DA83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proofErr w:type="gramStart"/>
            <w:r w:rsidRPr="00C43B0B">
              <w:rPr>
                <w:rFonts w:ascii="Calibri" w:eastAsia="Times New Roman" w:hAnsi="Calibri" w:cs="Calibri"/>
                <w:lang w:eastAsia="en-GB"/>
              </w:rPr>
              <w:t>Other</w:t>
            </w:r>
            <w:proofErr w:type="gramEnd"/>
            <w:r w:rsidRPr="00C43B0B">
              <w:rPr>
                <w:rFonts w:ascii="Calibri" w:eastAsia="Times New Roman" w:hAnsi="Calibri" w:cs="Calibri"/>
                <w:lang w:eastAsia="en-GB"/>
              </w:rPr>
              <w:t xml:space="preserve"> ethnic grp: any other ethnic grp- Scotland 2011 census</w:t>
            </w:r>
          </w:p>
        </w:tc>
      </w:tr>
      <w:tr w:rsidR="00C43B0B" w:rsidRPr="00C43B0B" w14:paraId="1629D12C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50CA7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41377300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35262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6846391000006112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C7323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Caucasoid race</w:t>
            </w:r>
          </w:p>
        </w:tc>
      </w:tr>
      <w:tr w:rsidR="00C43B0B" w:rsidRPr="00C43B0B" w14:paraId="21946CC9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A3516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86007009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37E5D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4740261000006118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36271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British ethnic minority unspecified (NMO)</w:t>
            </w:r>
          </w:p>
        </w:tc>
      </w:tr>
      <w:tr w:rsidR="00C43B0B" w:rsidRPr="00C43B0B" w14:paraId="4C3601CB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E1C6E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71895800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597C1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2645811000000115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BA141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Roma ethnic group</w:t>
            </w:r>
          </w:p>
        </w:tc>
      </w:tr>
      <w:tr w:rsidR="00C43B0B" w:rsidRPr="00C43B0B" w14:paraId="50C43285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EFB804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86021006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3412D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4740361000006111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83F61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Other ethnic, Asian/White origin</w:t>
            </w:r>
          </w:p>
        </w:tc>
      </w:tr>
      <w:tr w:rsidR="00C43B0B" w:rsidRPr="00C43B0B" w14:paraId="7347FDB7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300B2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315240009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E611D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459730016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07512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Black - ethnic group</w:t>
            </w:r>
          </w:p>
        </w:tc>
      </w:tr>
      <w:tr w:rsidR="00C43B0B" w:rsidRPr="00C43B0B" w14:paraId="351FD7A9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D4EF1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8602200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A37F5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4740381000006118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B1ABFD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Other ethnic, mixed white origin</w:t>
            </w:r>
          </w:p>
        </w:tc>
      </w:tr>
      <w:tr w:rsidR="00C43B0B" w:rsidRPr="00C43B0B" w14:paraId="369B2AD6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14490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86020007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01DCE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4740341000006112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44B57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Other ethnic, Black/White origin</w:t>
            </w:r>
          </w:p>
        </w:tc>
      </w:tr>
      <w:tr w:rsidR="00C43B0B" w:rsidRPr="00C43B0B" w14:paraId="3D7864F8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73299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76372600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D1622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2009371000006110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70E9D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Patient declined to provide information about ethnic group</w:t>
            </w:r>
          </w:p>
        </w:tc>
      </w:tr>
      <w:tr w:rsidR="00C43B0B" w:rsidRPr="00C43B0B" w14:paraId="63586A62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C63FF5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8600600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066E2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4740241000006117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7AD84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British ethnic minority specified (NMO)</w:t>
            </w:r>
          </w:p>
        </w:tc>
      </w:tr>
      <w:tr w:rsidR="00C43B0B" w:rsidRPr="00C43B0B" w14:paraId="703FFD9E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60BBD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86023009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D3F34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4740401000006118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E9D29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Other ethnic, other mixed origin</w:t>
            </w:r>
          </w:p>
        </w:tc>
      </w:tr>
      <w:tr w:rsidR="00C43B0B" w:rsidRPr="00C43B0B" w14:paraId="6CAC1A42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F17A6D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315239007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29453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459729014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0D6C6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Mixed ethnic census group</w:t>
            </w:r>
          </w:p>
        </w:tc>
      </w:tr>
      <w:tr w:rsidR="00C43B0B" w:rsidRPr="00C43B0B" w14:paraId="58193E1D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835E3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86035008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B81A83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286006015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DCD4A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New Zealand ethnic groups</w:t>
            </w:r>
          </w:p>
        </w:tc>
      </w:tr>
      <w:tr w:rsidR="00C43B0B" w:rsidRPr="00C43B0B" w14:paraId="08A8B641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70BB25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8896100000010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8733B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37311000006113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F94A6B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 xml:space="preserve">Commonwealth (Russian) </w:t>
            </w:r>
            <w:proofErr w:type="spellStart"/>
            <w:r w:rsidRPr="00C43B0B">
              <w:rPr>
                <w:rFonts w:ascii="Calibri" w:eastAsia="Times New Roman" w:hAnsi="Calibri" w:cs="Calibri"/>
                <w:lang w:eastAsia="en-GB"/>
              </w:rPr>
              <w:t>Indep</w:t>
            </w:r>
            <w:proofErr w:type="spellEnd"/>
            <w:r w:rsidRPr="00C43B0B">
              <w:rPr>
                <w:rFonts w:ascii="Calibri" w:eastAsia="Times New Roman" w:hAnsi="Calibri" w:cs="Calibri"/>
                <w:lang w:eastAsia="en-GB"/>
              </w:rPr>
              <w:t xml:space="preserve"> States - </w:t>
            </w:r>
            <w:proofErr w:type="spellStart"/>
            <w:r w:rsidRPr="00C43B0B">
              <w:rPr>
                <w:rFonts w:ascii="Calibri" w:eastAsia="Times New Roman" w:hAnsi="Calibri" w:cs="Calibri"/>
                <w:lang w:eastAsia="en-GB"/>
              </w:rPr>
              <w:t>ethn</w:t>
            </w:r>
            <w:proofErr w:type="spellEnd"/>
            <w:r w:rsidRPr="00C43B0B">
              <w:rPr>
                <w:rFonts w:ascii="Calibri" w:eastAsia="Times New Roman" w:hAnsi="Calibri" w:cs="Calibri"/>
                <w:lang w:eastAsia="en-GB"/>
              </w:rPr>
              <w:t xml:space="preserve"> </w:t>
            </w:r>
            <w:proofErr w:type="spellStart"/>
            <w:r w:rsidRPr="00C43B0B">
              <w:rPr>
                <w:rFonts w:ascii="Calibri" w:eastAsia="Times New Roman" w:hAnsi="Calibri" w:cs="Calibri"/>
                <w:lang w:eastAsia="en-GB"/>
              </w:rPr>
              <w:t>categ</w:t>
            </w:r>
            <w:proofErr w:type="spellEnd"/>
            <w:r w:rsidRPr="00C43B0B">
              <w:rPr>
                <w:rFonts w:ascii="Calibri" w:eastAsia="Times New Roman" w:hAnsi="Calibri" w:cs="Calibri"/>
                <w:lang w:eastAsia="en-GB"/>
              </w:rPr>
              <w:t xml:space="preserve"> 2001 census</w:t>
            </w:r>
          </w:p>
        </w:tc>
      </w:tr>
      <w:tr w:rsidR="00C43B0B" w:rsidRPr="00C43B0B" w14:paraId="1BBFC312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484C0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407100000010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588DF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37871000006114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0CC06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r w:rsidRPr="00C43B0B">
              <w:rPr>
                <w:rFonts w:ascii="Calibri" w:eastAsia="Times New Roman" w:hAnsi="Calibri" w:cs="Calibri"/>
                <w:lang w:eastAsia="en-GB"/>
              </w:rPr>
              <w:t>Mid East</w:t>
            </w:r>
            <w:proofErr w:type="spellEnd"/>
            <w:r w:rsidRPr="00C43B0B">
              <w:rPr>
                <w:rFonts w:ascii="Calibri" w:eastAsia="Times New Roman" w:hAnsi="Calibri" w:cs="Calibri"/>
                <w:lang w:eastAsia="en-GB"/>
              </w:rPr>
              <w:t xml:space="preserve"> (</w:t>
            </w:r>
            <w:proofErr w:type="spellStart"/>
            <w:r w:rsidRPr="00C43B0B">
              <w:rPr>
                <w:rFonts w:ascii="Calibri" w:eastAsia="Times New Roman" w:hAnsi="Calibri" w:cs="Calibri"/>
                <w:lang w:eastAsia="en-GB"/>
              </w:rPr>
              <w:t>excl</w:t>
            </w:r>
            <w:proofErr w:type="spellEnd"/>
            <w:r w:rsidRPr="00C43B0B">
              <w:rPr>
                <w:rFonts w:ascii="Calibri" w:eastAsia="Times New Roman" w:hAnsi="Calibri" w:cs="Calibri"/>
                <w:lang w:eastAsia="en-GB"/>
              </w:rPr>
              <w:t xml:space="preserve"> Israeli, Iranian &amp; Arab) - eth cat 2001 </w:t>
            </w:r>
            <w:proofErr w:type="spellStart"/>
            <w:r w:rsidRPr="00C43B0B">
              <w:rPr>
                <w:rFonts w:ascii="Calibri" w:eastAsia="Times New Roman" w:hAnsi="Calibri" w:cs="Calibri"/>
                <w:lang w:eastAsia="en-GB"/>
              </w:rPr>
              <w:t>cens</w:t>
            </w:r>
            <w:proofErr w:type="spellEnd"/>
          </w:p>
        </w:tc>
      </w:tr>
      <w:tr w:rsidR="00C43B0B" w:rsidRPr="00C43B0B" w14:paraId="5564CBE7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B488E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7663100000010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0B4036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968051000006116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B1C2E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proofErr w:type="spellStart"/>
            <w:proofErr w:type="gramStart"/>
            <w:r w:rsidRPr="00C43B0B">
              <w:rPr>
                <w:rFonts w:ascii="Calibri" w:eastAsia="Times New Roman" w:hAnsi="Calibri" w:cs="Calibri"/>
                <w:lang w:eastAsia="en-GB"/>
              </w:rPr>
              <w:t>White:Eng</w:t>
            </w:r>
            <w:proofErr w:type="spellEnd"/>
            <w:proofErr w:type="gramEnd"/>
            <w:r w:rsidRPr="00C43B0B">
              <w:rPr>
                <w:rFonts w:ascii="Calibri" w:eastAsia="Times New Roman" w:hAnsi="Calibri" w:cs="Calibri"/>
                <w:lang w:eastAsia="en-GB"/>
              </w:rPr>
              <w:t>/Welsh/Scot/NI/Brit - England and Wales 2011 census</w:t>
            </w:r>
          </w:p>
        </w:tc>
      </w:tr>
      <w:tr w:rsidR="00C43B0B" w:rsidRPr="00C43B0B" w14:paraId="2B3E70F8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F49CB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7667100000010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EA14C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968071000006114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AED56D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 xml:space="preserve">White: Gypsy/Irish Traveller - </w:t>
            </w:r>
            <w:proofErr w:type="spellStart"/>
            <w:r w:rsidRPr="00C43B0B">
              <w:rPr>
                <w:rFonts w:ascii="Calibri" w:eastAsia="Times New Roman" w:hAnsi="Calibri" w:cs="Calibri"/>
                <w:lang w:eastAsia="en-GB"/>
              </w:rPr>
              <w:t>Eng+Wales</w:t>
            </w:r>
            <w:proofErr w:type="spellEnd"/>
            <w:r w:rsidRPr="00C43B0B">
              <w:rPr>
                <w:rFonts w:ascii="Calibri" w:eastAsia="Times New Roman" w:hAnsi="Calibri" w:cs="Calibri"/>
                <w:lang w:eastAsia="en-GB"/>
              </w:rPr>
              <w:t xml:space="preserve"> eth cat 2011 census</w:t>
            </w:r>
          </w:p>
        </w:tc>
      </w:tr>
      <w:tr w:rsidR="00C43B0B" w:rsidRPr="00C43B0B" w14:paraId="3F14EF98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0A0AE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7671100000010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101BD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968091000006110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C70EB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 xml:space="preserve">Mixed: </w:t>
            </w:r>
            <w:proofErr w:type="spellStart"/>
            <w:r w:rsidRPr="00C43B0B">
              <w:rPr>
                <w:rFonts w:ascii="Calibri" w:eastAsia="Times New Roman" w:hAnsi="Calibri" w:cs="Calibri"/>
                <w:lang w:eastAsia="en-GB"/>
              </w:rPr>
              <w:t>White+Black</w:t>
            </w:r>
            <w:proofErr w:type="spellEnd"/>
            <w:r w:rsidRPr="00C43B0B">
              <w:rPr>
                <w:rFonts w:ascii="Calibri" w:eastAsia="Times New Roman" w:hAnsi="Calibri" w:cs="Calibri"/>
                <w:lang w:eastAsia="en-GB"/>
              </w:rPr>
              <w:t xml:space="preserve"> Caribbean - </w:t>
            </w:r>
            <w:proofErr w:type="spellStart"/>
            <w:r w:rsidRPr="00C43B0B">
              <w:rPr>
                <w:rFonts w:ascii="Calibri" w:eastAsia="Times New Roman" w:hAnsi="Calibri" w:cs="Calibri"/>
                <w:lang w:eastAsia="en-GB"/>
              </w:rPr>
              <w:t>Eng+Wales</w:t>
            </w:r>
            <w:proofErr w:type="spellEnd"/>
            <w:r w:rsidRPr="00C43B0B">
              <w:rPr>
                <w:rFonts w:ascii="Calibri" w:eastAsia="Times New Roman" w:hAnsi="Calibri" w:cs="Calibri"/>
                <w:lang w:eastAsia="en-GB"/>
              </w:rPr>
              <w:t xml:space="preserve"> eth cat 2011 census</w:t>
            </w:r>
          </w:p>
        </w:tc>
      </w:tr>
      <w:tr w:rsidR="00C43B0B" w:rsidRPr="00C43B0B" w14:paraId="4A7C05A5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86D51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76731000000106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680C4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968101000006116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6857E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 xml:space="preserve">Mixed: </w:t>
            </w:r>
            <w:proofErr w:type="spellStart"/>
            <w:r w:rsidRPr="00C43B0B">
              <w:rPr>
                <w:rFonts w:ascii="Calibri" w:eastAsia="Times New Roman" w:hAnsi="Calibri" w:cs="Calibri"/>
                <w:lang w:eastAsia="en-GB"/>
              </w:rPr>
              <w:t>White+Black</w:t>
            </w:r>
            <w:proofErr w:type="spellEnd"/>
            <w:r w:rsidRPr="00C43B0B">
              <w:rPr>
                <w:rFonts w:ascii="Calibri" w:eastAsia="Times New Roman" w:hAnsi="Calibri" w:cs="Calibri"/>
                <w:lang w:eastAsia="en-GB"/>
              </w:rPr>
              <w:t xml:space="preserve"> African - </w:t>
            </w:r>
            <w:proofErr w:type="spellStart"/>
            <w:r w:rsidRPr="00C43B0B">
              <w:rPr>
                <w:rFonts w:ascii="Calibri" w:eastAsia="Times New Roman" w:hAnsi="Calibri" w:cs="Calibri"/>
                <w:lang w:eastAsia="en-GB"/>
              </w:rPr>
              <w:t>Eng+Wales</w:t>
            </w:r>
            <w:proofErr w:type="spellEnd"/>
            <w:r w:rsidRPr="00C43B0B">
              <w:rPr>
                <w:rFonts w:ascii="Calibri" w:eastAsia="Times New Roman" w:hAnsi="Calibri" w:cs="Calibri"/>
                <w:lang w:eastAsia="en-GB"/>
              </w:rPr>
              <w:t xml:space="preserve"> eth cat 2011 census</w:t>
            </w:r>
          </w:p>
        </w:tc>
      </w:tr>
      <w:tr w:rsidR="00C43B0B" w:rsidRPr="00C43B0B" w14:paraId="0A5F8890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160BD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76771000000108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18E550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968121000006114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1FFCF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 xml:space="preserve">Mixed: other Mixed/multiple </w:t>
            </w:r>
            <w:proofErr w:type="spellStart"/>
            <w:r w:rsidRPr="00C43B0B">
              <w:rPr>
                <w:rFonts w:ascii="Calibri" w:eastAsia="Times New Roman" w:hAnsi="Calibri" w:cs="Calibri"/>
                <w:lang w:eastAsia="en-GB"/>
              </w:rPr>
              <w:t>backgrd</w:t>
            </w:r>
            <w:proofErr w:type="spellEnd"/>
            <w:r w:rsidRPr="00C43B0B">
              <w:rPr>
                <w:rFonts w:ascii="Calibri" w:eastAsia="Times New Roman" w:hAnsi="Calibri" w:cs="Calibri"/>
                <w:lang w:eastAsia="en-GB"/>
              </w:rPr>
              <w:t xml:space="preserve"> - </w:t>
            </w:r>
            <w:proofErr w:type="spellStart"/>
            <w:r w:rsidRPr="00C43B0B">
              <w:rPr>
                <w:rFonts w:ascii="Calibri" w:eastAsia="Times New Roman" w:hAnsi="Calibri" w:cs="Calibri"/>
                <w:lang w:eastAsia="en-GB"/>
              </w:rPr>
              <w:t>Eng+Wales</w:t>
            </w:r>
            <w:proofErr w:type="spellEnd"/>
            <w:r w:rsidRPr="00C43B0B">
              <w:rPr>
                <w:rFonts w:ascii="Calibri" w:eastAsia="Times New Roman" w:hAnsi="Calibri" w:cs="Calibri"/>
                <w:lang w:eastAsia="en-GB"/>
              </w:rPr>
              <w:t xml:space="preserve"> 2011 census</w:t>
            </w:r>
          </w:p>
        </w:tc>
      </w:tr>
      <w:tr w:rsidR="00C43B0B" w:rsidRPr="00C43B0B" w14:paraId="7C88AFF6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06A00F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76811000000108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70537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968141000006119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FD76F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 xml:space="preserve">Asian/Asian </w:t>
            </w:r>
            <w:proofErr w:type="spellStart"/>
            <w:proofErr w:type="gramStart"/>
            <w:r w:rsidRPr="00C43B0B">
              <w:rPr>
                <w:rFonts w:ascii="Calibri" w:eastAsia="Times New Roman" w:hAnsi="Calibri" w:cs="Calibri"/>
                <w:lang w:eastAsia="en-GB"/>
              </w:rPr>
              <w:t>British:Pakistani</w:t>
            </w:r>
            <w:proofErr w:type="spellEnd"/>
            <w:proofErr w:type="gramEnd"/>
            <w:r w:rsidRPr="00C43B0B">
              <w:rPr>
                <w:rFonts w:ascii="Calibri" w:eastAsia="Times New Roman" w:hAnsi="Calibri" w:cs="Calibri"/>
                <w:lang w:eastAsia="en-GB"/>
              </w:rPr>
              <w:t xml:space="preserve">- </w:t>
            </w:r>
            <w:proofErr w:type="spellStart"/>
            <w:r w:rsidRPr="00C43B0B">
              <w:rPr>
                <w:rFonts w:ascii="Calibri" w:eastAsia="Times New Roman" w:hAnsi="Calibri" w:cs="Calibri"/>
                <w:lang w:eastAsia="en-GB"/>
              </w:rPr>
              <w:t>Eng+Wales</w:t>
            </w:r>
            <w:proofErr w:type="spellEnd"/>
            <w:r w:rsidRPr="00C43B0B">
              <w:rPr>
                <w:rFonts w:ascii="Calibri" w:eastAsia="Times New Roman" w:hAnsi="Calibri" w:cs="Calibri"/>
                <w:lang w:eastAsia="en-GB"/>
              </w:rPr>
              <w:t xml:space="preserve"> eth cat 2011 census</w:t>
            </w:r>
          </w:p>
        </w:tc>
      </w:tr>
      <w:tr w:rsidR="00C43B0B" w:rsidRPr="00C43B0B" w14:paraId="31BF1F6C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D36D46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7683100000010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3E87A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968151000006117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CA6631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 xml:space="preserve">Asian/Asian Brit: Bangladeshi- </w:t>
            </w:r>
            <w:proofErr w:type="spellStart"/>
            <w:r w:rsidRPr="00C43B0B">
              <w:rPr>
                <w:rFonts w:ascii="Calibri" w:eastAsia="Times New Roman" w:hAnsi="Calibri" w:cs="Calibri"/>
                <w:lang w:eastAsia="en-GB"/>
              </w:rPr>
              <w:t>Eng+Wales</w:t>
            </w:r>
            <w:proofErr w:type="spellEnd"/>
            <w:r w:rsidRPr="00C43B0B">
              <w:rPr>
                <w:rFonts w:ascii="Calibri" w:eastAsia="Times New Roman" w:hAnsi="Calibri" w:cs="Calibri"/>
                <w:lang w:eastAsia="en-GB"/>
              </w:rPr>
              <w:t xml:space="preserve"> eth cat 2011 census</w:t>
            </w:r>
          </w:p>
        </w:tc>
      </w:tr>
      <w:tr w:rsidR="00C43B0B" w:rsidRPr="00C43B0B" w14:paraId="34687EEC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53FDD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7687100000010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FBBA8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968171000006110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EE29D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 xml:space="preserve">Asian/Asian Brit: other Asian- </w:t>
            </w:r>
            <w:proofErr w:type="spellStart"/>
            <w:r w:rsidRPr="00C43B0B">
              <w:rPr>
                <w:rFonts w:ascii="Calibri" w:eastAsia="Times New Roman" w:hAnsi="Calibri" w:cs="Calibri"/>
                <w:lang w:eastAsia="en-GB"/>
              </w:rPr>
              <w:t>Eng+Wales</w:t>
            </w:r>
            <w:proofErr w:type="spellEnd"/>
            <w:r w:rsidRPr="00C43B0B">
              <w:rPr>
                <w:rFonts w:ascii="Calibri" w:eastAsia="Times New Roman" w:hAnsi="Calibri" w:cs="Calibri"/>
                <w:lang w:eastAsia="en-GB"/>
              </w:rPr>
              <w:t xml:space="preserve"> eth cat 2011 census</w:t>
            </w:r>
          </w:p>
        </w:tc>
      </w:tr>
      <w:tr w:rsidR="00C43B0B" w:rsidRPr="00C43B0B" w14:paraId="24FE2DA7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D9EE11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76891000000104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EBCD8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968181000006113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F8CEC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 xml:space="preserve">Black/African/Carib/Black Brit: African- </w:t>
            </w:r>
            <w:proofErr w:type="spellStart"/>
            <w:r w:rsidRPr="00C43B0B">
              <w:rPr>
                <w:rFonts w:ascii="Calibri" w:eastAsia="Times New Roman" w:hAnsi="Calibri" w:cs="Calibri"/>
                <w:lang w:eastAsia="en-GB"/>
              </w:rPr>
              <w:t>Eng+Wales</w:t>
            </w:r>
            <w:proofErr w:type="spellEnd"/>
            <w:r w:rsidRPr="00C43B0B">
              <w:rPr>
                <w:rFonts w:ascii="Calibri" w:eastAsia="Times New Roman" w:hAnsi="Calibri" w:cs="Calibri"/>
                <w:lang w:eastAsia="en-GB"/>
              </w:rPr>
              <w:t xml:space="preserve"> 2011 </w:t>
            </w:r>
            <w:proofErr w:type="spellStart"/>
            <w:r w:rsidRPr="00C43B0B">
              <w:rPr>
                <w:rFonts w:ascii="Calibri" w:eastAsia="Times New Roman" w:hAnsi="Calibri" w:cs="Calibri"/>
                <w:lang w:eastAsia="en-GB"/>
              </w:rPr>
              <w:t>cens</w:t>
            </w:r>
            <w:proofErr w:type="spellEnd"/>
          </w:p>
        </w:tc>
      </w:tr>
      <w:tr w:rsidR="00C43B0B" w:rsidRPr="00C43B0B" w14:paraId="17738353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A1325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7691100000010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D441D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968191000006111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9AE5EC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Black/African/</w:t>
            </w:r>
            <w:proofErr w:type="spellStart"/>
            <w:r w:rsidRPr="00C43B0B">
              <w:rPr>
                <w:rFonts w:ascii="Calibri" w:eastAsia="Times New Roman" w:hAnsi="Calibri" w:cs="Calibri"/>
                <w:lang w:eastAsia="en-GB"/>
              </w:rPr>
              <w:t>Caribbn</w:t>
            </w:r>
            <w:proofErr w:type="spellEnd"/>
            <w:r w:rsidRPr="00C43B0B">
              <w:rPr>
                <w:rFonts w:ascii="Calibri" w:eastAsia="Times New Roman" w:hAnsi="Calibri" w:cs="Calibri"/>
                <w:lang w:eastAsia="en-GB"/>
              </w:rPr>
              <w:t xml:space="preserve">/Black Brit: Caribbean - </w:t>
            </w:r>
            <w:proofErr w:type="spellStart"/>
            <w:r w:rsidRPr="00C43B0B">
              <w:rPr>
                <w:rFonts w:ascii="Calibri" w:eastAsia="Times New Roman" w:hAnsi="Calibri" w:cs="Calibri"/>
                <w:lang w:eastAsia="en-GB"/>
              </w:rPr>
              <w:t>Eng+Wales</w:t>
            </w:r>
            <w:proofErr w:type="spellEnd"/>
            <w:r w:rsidRPr="00C43B0B">
              <w:rPr>
                <w:rFonts w:ascii="Calibri" w:eastAsia="Times New Roman" w:hAnsi="Calibri" w:cs="Calibri"/>
                <w:lang w:eastAsia="en-GB"/>
              </w:rPr>
              <w:t xml:space="preserve"> 2011</w:t>
            </w:r>
          </w:p>
        </w:tc>
      </w:tr>
      <w:tr w:rsidR="00C43B0B" w:rsidRPr="00C43B0B" w14:paraId="16CC2A72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81D2E8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lastRenderedPageBreak/>
              <w:t>976931000000109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84DA43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968201000006114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5F6DC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Black/</w:t>
            </w:r>
            <w:proofErr w:type="spellStart"/>
            <w:r w:rsidRPr="00C43B0B">
              <w:rPr>
                <w:rFonts w:ascii="Calibri" w:eastAsia="Times New Roman" w:hAnsi="Calibri" w:cs="Calibri"/>
                <w:lang w:eastAsia="en-GB"/>
              </w:rPr>
              <w:t>Afr</w:t>
            </w:r>
            <w:proofErr w:type="spellEnd"/>
            <w:r w:rsidRPr="00C43B0B">
              <w:rPr>
                <w:rFonts w:ascii="Calibri" w:eastAsia="Times New Roman" w:hAnsi="Calibri" w:cs="Calibri"/>
                <w:lang w:eastAsia="en-GB"/>
              </w:rPr>
              <w:t xml:space="preserve">/Carib/Black Brit: other Black- </w:t>
            </w:r>
            <w:proofErr w:type="spellStart"/>
            <w:r w:rsidRPr="00C43B0B">
              <w:rPr>
                <w:rFonts w:ascii="Calibri" w:eastAsia="Times New Roman" w:hAnsi="Calibri" w:cs="Calibri"/>
                <w:lang w:eastAsia="en-GB"/>
              </w:rPr>
              <w:t>Eng+Wales</w:t>
            </w:r>
            <w:proofErr w:type="spellEnd"/>
            <w:r w:rsidRPr="00C43B0B">
              <w:rPr>
                <w:rFonts w:ascii="Calibri" w:eastAsia="Times New Roman" w:hAnsi="Calibri" w:cs="Calibri"/>
                <w:lang w:eastAsia="en-GB"/>
              </w:rPr>
              <w:t xml:space="preserve"> 2011 </w:t>
            </w:r>
            <w:proofErr w:type="spellStart"/>
            <w:r w:rsidRPr="00C43B0B">
              <w:rPr>
                <w:rFonts w:ascii="Calibri" w:eastAsia="Times New Roman" w:hAnsi="Calibri" w:cs="Calibri"/>
                <w:lang w:eastAsia="en-GB"/>
              </w:rPr>
              <w:t>cens</w:t>
            </w:r>
            <w:proofErr w:type="spellEnd"/>
          </w:p>
        </w:tc>
      </w:tr>
      <w:tr w:rsidR="00C43B0B" w:rsidRPr="00C43B0B" w14:paraId="2F8306B3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506B2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77371000000109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EA5BE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968251000006113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094403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Irish Traveller - Northern Ireland ethnic cat 2011 census</w:t>
            </w:r>
          </w:p>
        </w:tc>
      </w:tr>
      <w:tr w:rsidR="00C43B0B" w:rsidRPr="00C43B0B" w14:paraId="02C89A6B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4D22D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77791000000109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1FD752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968351000006119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944FDE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Black/</w:t>
            </w:r>
            <w:proofErr w:type="spellStart"/>
            <w:r w:rsidRPr="00C43B0B">
              <w:rPr>
                <w:rFonts w:ascii="Calibri" w:eastAsia="Times New Roman" w:hAnsi="Calibri" w:cs="Calibri"/>
                <w:lang w:eastAsia="en-GB"/>
              </w:rPr>
              <w:t>Afri</w:t>
            </w:r>
            <w:proofErr w:type="spellEnd"/>
            <w:r w:rsidRPr="00C43B0B">
              <w:rPr>
                <w:rFonts w:ascii="Calibri" w:eastAsia="Times New Roman" w:hAnsi="Calibri" w:cs="Calibri"/>
                <w:lang w:eastAsia="en-GB"/>
              </w:rPr>
              <w:t>/Carib/Black Brit: African- NI eth cat 2011 census</w:t>
            </w:r>
          </w:p>
        </w:tc>
      </w:tr>
      <w:tr w:rsidR="00C43B0B" w:rsidRPr="00C43B0B" w14:paraId="5458C0D5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8B922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77811000000105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434B62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968361000006117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FCD03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Black/</w:t>
            </w:r>
            <w:proofErr w:type="spellStart"/>
            <w:r w:rsidRPr="00C43B0B">
              <w:rPr>
                <w:rFonts w:ascii="Calibri" w:eastAsia="Times New Roman" w:hAnsi="Calibri" w:cs="Calibri"/>
                <w:lang w:eastAsia="en-GB"/>
              </w:rPr>
              <w:t>Afri</w:t>
            </w:r>
            <w:proofErr w:type="spellEnd"/>
            <w:r w:rsidRPr="00C43B0B">
              <w:rPr>
                <w:rFonts w:ascii="Calibri" w:eastAsia="Times New Roman" w:hAnsi="Calibri" w:cs="Calibri"/>
                <w:lang w:eastAsia="en-GB"/>
              </w:rPr>
              <w:t xml:space="preserve">/Carib/Black Brit: Caribbean- NI eth cat 2011 </w:t>
            </w:r>
            <w:proofErr w:type="spellStart"/>
            <w:r w:rsidRPr="00C43B0B">
              <w:rPr>
                <w:rFonts w:ascii="Calibri" w:eastAsia="Times New Roman" w:hAnsi="Calibri" w:cs="Calibri"/>
                <w:lang w:eastAsia="en-GB"/>
              </w:rPr>
              <w:t>cens</w:t>
            </w:r>
            <w:proofErr w:type="spellEnd"/>
          </w:p>
        </w:tc>
      </w:tr>
      <w:tr w:rsidR="00C43B0B" w:rsidRPr="00C43B0B" w14:paraId="767A52C7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A95ED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7783100000010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68A2E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968371000006112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FBB89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Black/</w:t>
            </w:r>
            <w:proofErr w:type="spellStart"/>
            <w:r w:rsidRPr="00C43B0B">
              <w:rPr>
                <w:rFonts w:ascii="Calibri" w:eastAsia="Times New Roman" w:hAnsi="Calibri" w:cs="Calibri"/>
                <w:lang w:eastAsia="en-GB"/>
              </w:rPr>
              <w:t>Afri</w:t>
            </w:r>
            <w:proofErr w:type="spellEnd"/>
            <w:r w:rsidRPr="00C43B0B">
              <w:rPr>
                <w:rFonts w:ascii="Calibri" w:eastAsia="Times New Roman" w:hAnsi="Calibri" w:cs="Calibri"/>
                <w:lang w:eastAsia="en-GB"/>
              </w:rPr>
              <w:t>/Carib/Black Brit: other - NI eth cat 2011 census</w:t>
            </w:r>
          </w:p>
        </w:tc>
      </w:tr>
      <w:tr w:rsidR="00C43B0B" w:rsidRPr="00C43B0B" w14:paraId="409DB1A6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69E98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78071000000106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F0243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968481000006118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6A466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Asian: Pakistani/Pakistani Scot/Pakistani Brit- Scot 2011</w:t>
            </w:r>
          </w:p>
        </w:tc>
      </w:tr>
      <w:tr w:rsidR="00C43B0B" w:rsidRPr="00C43B0B" w14:paraId="4CD4BEB2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509EA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7811100000010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4A4354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968491000006115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5C7F4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Asian: Indian, Indian Scot/Indian Brit- Scotland 2011 census</w:t>
            </w:r>
          </w:p>
        </w:tc>
      </w:tr>
      <w:tr w:rsidR="00C43B0B" w:rsidRPr="00C43B0B" w14:paraId="13286F95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49173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78171000000105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CB9FF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968501000006111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867F1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Bangladeshi, Bangladeshi Scot or Bangladeshi Brit- Scot 2011</w:t>
            </w:r>
          </w:p>
        </w:tc>
      </w:tr>
      <w:tr w:rsidR="00C43B0B" w:rsidRPr="00C43B0B" w14:paraId="74433F7B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D5151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7823100000010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54E04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968531000006115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ED522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African: African/African Scot/African Brit - Scotland 2011</w:t>
            </w:r>
          </w:p>
        </w:tc>
      </w:tr>
      <w:tr w:rsidR="00C43B0B" w:rsidRPr="00C43B0B" w14:paraId="576D188C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7527C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7827100000010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4422E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968551000006110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B9E1A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Carib/Black: Caribbean/Carib Scot/Carib Brit- Scotland 2011</w:t>
            </w:r>
          </w:p>
        </w:tc>
      </w:tr>
      <w:tr w:rsidR="00C43B0B" w:rsidRPr="00C43B0B" w14:paraId="29411991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53892E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7834100000010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266C8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968561000006112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DBB8E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 xml:space="preserve">Carib/Black: Black/Black Scot/Black Brit- Scotland 2011 </w:t>
            </w:r>
            <w:proofErr w:type="spellStart"/>
            <w:r w:rsidRPr="00C43B0B">
              <w:rPr>
                <w:rFonts w:ascii="Calibri" w:eastAsia="Times New Roman" w:hAnsi="Calibri" w:cs="Calibri"/>
                <w:lang w:eastAsia="en-GB"/>
              </w:rPr>
              <w:t>cens</w:t>
            </w:r>
            <w:proofErr w:type="spellEnd"/>
          </w:p>
        </w:tc>
      </w:tr>
      <w:tr w:rsidR="00C43B0B" w:rsidRPr="00C43B0B" w14:paraId="20D535B5" w14:textId="77777777" w:rsidTr="00C43B0B">
        <w:trPr>
          <w:trHeight w:val="288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EA77E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978361000000101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EC621E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1968571000006117</w:t>
            </w:r>
          </w:p>
        </w:tc>
        <w:tc>
          <w:tcPr>
            <w:tcW w:w="47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7CEE78" w14:textId="77777777" w:rsidR="00C43B0B" w:rsidRPr="00C43B0B" w:rsidRDefault="00C43B0B" w:rsidP="00C43B0B">
            <w:pPr>
              <w:spacing w:after="0" w:line="240" w:lineRule="auto"/>
              <w:rPr>
                <w:rFonts w:ascii="Calibri" w:eastAsia="Times New Roman" w:hAnsi="Calibri" w:cs="Calibri"/>
                <w:lang w:eastAsia="en-GB"/>
              </w:rPr>
            </w:pPr>
            <w:r w:rsidRPr="00C43B0B">
              <w:rPr>
                <w:rFonts w:ascii="Calibri" w:eastAsia="Times New Roman" w:hAnsi="Calibri" w:cs="Calibri"/>
                <w:lang w:eastAsia="en-GB"/>
              </w:rPr>
              <w:t>Carib/Black: any other Black/Caribbean grp - Scotland 2011</w:t>
            </w:r>
          </w:p>
        </w:tc>
      </w:tr>
    </w:tbl>
    <w:p w14:paraId="6E874CAF" w14:textId="7D896CE2" w:rsidR="00C43B0B" w:rsidRDefault="00C43B0B" w:rsidP="00D0546E">
      <w:pPr>
        <w:jc w:val="both"/>
      </w:pPr>
    </w:p>
    <w:p w14:paraId="1C23136A" w14:textId="7A59EA21" w:rsidR="008C1AD0" w:rsidRDefault="008C1AD0"/>
    <w:sectPr w:rsidR="008C1AD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B27875"/>
    <w:multiLevelType w:val="hybridMultilevel"/>
    <w:tmpl w:val="C9487E50"/>
    <w:lvl w:ilvl="0" w:tplc="64381746">
      <w:start w:val="1"/>
      <w:numFmt w:val="decimal"/>
      <w:lvlText w:val="%1)"/>
      <w:lvlJc w:val="left"/>
      <w:pPr>
        <w:ind w:left="720" w:hanging="360"/>
      </w:pPr>
      <w:rPr>
        <w:rFonts w:asciiTheme="minorHAnsi" w:eastAsiaTheme="minorHAnsi" w:hAnsiTheme="minorHAnsi" w:cstheme="minorBidi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D6957E1"/>
    <w:multiLevelType w:val="hybridMultilevel"/>
    <w:tmpl w:val="56CAE5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B038FA"/>
    <w:multiLevelType w:val="hybridMultilevel"/>
    <w:tmpl w:val="021C254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E294B28"/>
    <w:multiLevelType w:val="hybridMultilevel"/>
    <w:tmpl w:val="56CAE5F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46E"/>
    <w:rsid w:val="00044192"/>
    <w:rsid w:val="000755D5"/>
    <w:rsid w:val="001E43E3"/>
    <w:rsid w:val="0024643D"/>
    <w:rsid w:val="00270E27"/>
    <w:rsid w:val="0033434F"/>
    <w:rsid w:val="003F7C78"/>
    <w:rsid w:val="00430F35"/>
    <w:rsid w:val="004716B4"/>
    <w:rsid w:val="005B55D1"/>
    <w:rsid w:val="00687B08"/>
    <w:rsid w:val="00712738"/>
    <w:rsid w:val="00754762"/>
    <w:rsid w:val="00800990"/>
    <w:rsid w:val="00885745"/>
    <w:rsid w:val="008C1AD0"/>
    <w:rsid w:val="00956104"/>
    <w:rsid w:val="009E4BDB"/>
    <w:rsid w:val="00A03284"/>
    <w:rsid w:val="00A568DC"/>
    <w:rsid w:val="00A77149"/>
    <w:rsid w:val="00B317BB"/>
    <w:rsid w:val="00C01A1A"/>
    <w:rsid w:val="00C37A7E"/>
    <w:rsid w:val="00C43B0B"/>
    <w:rsid w:val="00D0546E"/>
    <w:rsid w:val="00D84690"/>
    <w:rsid w:val="00DC31E3"/>
    <w:rsid w:val="00DF51FA"/>
    <w:rsid w:val="00E13016"/>
    <w:rsid w:val="00E73573"/>
    <w:rsid w:val="00E9520C"/>
    <w:rsid w:val="00EA53AB"/>
    <w:rsid w:val="00EE0DE1"/>
    <w:rsid w:val="00F20E56"/>
    <w:rsid w:val="00FD0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D98DC"/>
  <w15:chartTrackingRefBased/>
  <w15:docId w15:val="{670AB22F-BDF3-4B52-8052-EFF894A59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0546E"/>
    <w:pPr>
      <w:ind w:left="720"/>
      <w:contextualSpacing/>
    </w:pPr>
  </w:style>
  <w:style w:type="table" w:styleId="TableGrid">
    <w:name w:val="Table Grid"/>
    <w:basedOn w:val="TableNormal"/>
    <w:uiPriority w:val="39"/>
    <w:rsid w:val="00D054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D0546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0546E"/>
    <w:rPr>
      <w:color w:val="954F72"/>
      <w:u w:val="single"/>
    </w:rPr>
  </w:style>
  <w:style w:type="paragraph" w:customStyle="1" w:styleId="msonormal0">
    <w:name w:val="msonormal"/>
    <w:basedOn w:val="Normal"/>
    <w:rsid w:val="00D054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3">
    <w:name w:val="xl63"/>
    <w:basedOn w:val="Normal"/>
    <w:rsid w:val="00D0546E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4">
    <w:name w:val="xl64"/>
    <w:basedOn w:val="Normal"/>
    <w:rsid w:val="00D0546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65">
    <w:name w:val="xl65"/>
    <w:basedOn w:val="Normal"/>
    <w:rsid w:val="00D0546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66">
    <w:name w:val="xl66"/>
    <w:basedOn w:val="Normal"/>
    <w:rsid w:val="00D0546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55D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55D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46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38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655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7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32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2635</Words>
  <Characters>15024</Characters>
  <Application>Microsoft Office Word</Application>
  <DocSecurity>0</DocSecurity>
  <Lines>125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HRA</Company>
  <LinksUpToDate>false</LinksUpToDate>
  <CharactersWithSpaces>17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xson, Eleanor</dc:creator>
  <cp:keywords/>
  <dc:description/>
  <cp:lastModifiedBy>Shiekh, Suhail</cp:lastModifiedBy>
  <cp:revision>2</cp:revision>
  <dcterms:created xsi:type="dcterms:W3CDTF">2022-06-23T22:42:00Z</dcterms:created>
  <dcterms:modified xsi:type="dcterms:W3CDTF">2022-06-23T22:42:00Z</dcterms:modified>
</cp:coreProperties>
</file>